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29E0C" w14:textId="08241FDD" w:rsidR="000806AB" w:rsidRPr="002540B8" w:rsidRDefault="000806AB" w:rsidP="000806AB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2540B8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S</w:t>
      </w:r>
    </w:p>
    <w:p w14:paraId="358793EC" w14:textId="2D42876C" w:rsidR="000806AB" w:rsidRDefault="000806AB" w:rsidP="000806AB"/>
    <w:p w14:paraId="6DE9D4C5" w14:textId="2F5A34D9" w:rsidR="007B09C3" w:rsidRPr="002540B8" w:rsidRDefault="007B09C3" w:rsidP="002540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40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077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540B8">
        <w:rPr>
          <w:rFonts w:ascii="Times New Roman" w:hAnsi="Times New Roman" w:cs="Times New Roman"/>
          <w:b/>
          <w:bCs/>
          <w:sz w:val="24"/>
          <w:szCs w:val="24"/>
        </w:rPr>
        <w:t>1 – Cost of Investigations for Genetic Diagnosi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957"/>
        <w:gridCol w:w="1053"/>
      </w:tblGrid>
      <w:tr w:rsidR="007B09C3" w:rsidRPr="002540B8" w14:paraId="790A7937" w14:textId="77777777" w:rsidTr="008E67DF">
        <w:tc>
          <w:tcPr>
            <w:tcW w:w="4957" w:type="dxa"/>
          </w:tcPr>
          <w:p w14:paraId="3E946E7F" w14:textId="77777777" w:rsidR="007B09C3" w:rsidRPr="002540B8" w:rsidRDefault="007B09C3" w:rsidP="008E67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B8">
              <w:rPr>
                <w:rFonts w:ascii="Times New Roman" w:hAnsi="Times New Roman" w:cs="Times New Roman"/>
                <w:b/>
                <w:bCs/>
              </w:rPr>
              <w:t>INVESTIGATIONS</w:t>
            </w:r>
          </w:p>
        </w:tc>
        <w:tc>
          <w:tcPr>
            <w:tcW w:w="1053" w:type="dxa"/>
          </w:tcPr>
          <w:p w14:paraId="5F5FCB63" w14:textId="77777777" w:rsidR="007B09C3" w:rsidRPr="002540B8" w:rsidRDefault="007B09C3" w:rsidP="008E67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0B8">
              <w:rPr>
                <w:rFonts w:ascii="Times New Roman" w:hAnsi="Times New Roman" w:cs="Times New Roman"/>
                <w:b/>
                <w:bCs/>
              </w:rPr>
              <w:t>COST (AUD$)</w:t>
            </w:r>
          </w:p>
        </w:tc>
      </w:tr>
      <w:tr w:rsidR="007B09C3" w:rsidRPr="002540B8" w14:paraId="202EC1AE" w14:textId="77777777" w:rsidTr="008E67DF">
        <w:tc>
          <w:tcPr>
            <w:tcW w:w="4957" w:type="dxa"/>
          </w:tcPr>
          <w:p w14:paraId="21D93489" w14:textId="5E15F5C3" w:rsidR="007B09C3" w:rsidRPr="002540B8" w:rsidRDefault="00914A00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B09C3" w:rsidRPr="002540B8">
              <w:rPr>
                <w:rFonts w:ascii="Times New Roman" w:hAnsi="Times New Roman" w:cs="Times New Roman"/>
              </w:rPr>
              <w:t>GS</w:t>
            </w:r>
            <w:r w:rsidR="006E4651">
              <w:rPr>
                <w:rFonts w:ascii="Times New Roman" w:hAnsi="Times New Roman" w:cs="Times New Roman"/>
              </w:rPr>
              <w:t xml:space="preserve"> </w:t>
            </w:r>
            <w:ins w:id="0" w:author="sameen haque" w:date="2024-07-30T12:24:00Z" w16du:dateUtc="2024-07-30T02:24:00Z">
              <w:r w:rsidR="00C678F2">
                <w:rPr>
                  <w:rFonts w:ascii="Times New Roman" w:hAnsi="Times New Roman" w:cs="Times New Roman"/>
                </w:rPr>
                <w:t>– Garvan Institute</w:t>
              </w:r>
            </w:ins>
          </w:p>
        </w:tc>
        <w:tc>
          <w:tcPr>
            <w:tcW w:w="1053" w:type="dxa"/>
          </w:tcPr>
          <w:p w14:paraId="24C1217F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540B8">
              <w:rPr>
                <w:rFonts w:ascii="Times New Roman" w:hAnsi="Times New Roman" w:cs="Times New Roman"/>
                <w:color w:val="000000"/>
              </w:rPr>
              <w:t>4300</w:t>
            </w:r>
          </w:p>
        </w:tc>
      </w:tr>
      <w:tr w:rsidR="007B09C3" w:rsidRPr="002540B8" w14:paraId="0BCA6734" w14:textId="77777777" w:rsidTr="008E67DF">
        <w:tc>
          <w:tcPr>
            <w:tcW w:w="4957" w:type="dxa"/>
          </w:tcPr>
          <w:p w14:paraId="225A949F" w14:textId="77777777" w:rsidR="006E4651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Muscle Biopsy</w:t>
            </w:r>
            <w:ins w:id="1" w:author="sameen haque" w:date="2024-07-30T12:21:00Z" w16du:dateUtc="2024-07-30T02:21:00Z">
              <w:r w:rsidR="00C678F2">
                <w:rPr>
                  <w:rFonts w:ascii="Times New Roman" w:hAnsi="Times New Roman" w:cs="Times New Roman"/>
                </w:rPr>
                <w:t xml:space="preserve"> </w:t>
              </w:r>
            </w:ins>
          </w:p>
          <w:p w14:paraId="3CC9010F" w14:textId="0B504B04" w:rsidR="007B09C3" w:rsidRPr="009B2D9E" w:rsidRDefault="00C678F2" w:rsidP="008E67D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ins w:id="2" w:author="sameen haque" w:date="2024-07-30T12:21:00Z" w16du:dateUtc="2024-07-30T02:21:00Z">
              <w:r>
                <w:rPr>
                  <w:rFonts w:ascii="Times New Roman" w:hAnsi="Times New Roman" w:cs="Times New Roman"/>
                </w:rPr>
                <w:t xml:space="preserve">– MBS </w:t>
              </w:r>
            </w:ins>
            <w:ins w:id="3" w:author="sameen haque" w:date="2024-07-31T22:22:00Z" w16du:dateUtc="2024-07-31T12:22:00Z">
              <w:r w:rsidR="006E4651">
                <w:rPr>
                  <w:rFonts w:ascii="Times New Roman" w:hAnsi="Times New Roman" w:cs="Times New Roman"/>
                </w:rPr>
                <w:t>(</w:t>
              </w:r>
            </w:ins>
            <w:ins w:id="4" w:author="sameen haque" w:date="2024-07-31T22:23:00Z" w16du:dateUtc="2024-07-31T12:23:00Z">
              <w:r w:rsidR="006E4651">
                <w:rPr>
                  <w:rFonts w:ascii="Times New Roman" w:hAnsi="Times New Roman" w:cs="Times New Roman"/>
                </w:rPr>
                <w:t xml:space="preserve">Medicare Benefits Schedule) </w:t>
              </w:r>
            </w:ins>
            <w:ins w:id="5" w:author="sameen haque" w:date="2024-07-30T12:21:00Z" w16du:dateUtc="2024-07-30T02:21:00Z">
              <w:r>
                <w:rPr>
                  <w:rFonts w:ascii="Times New Roman" w:hAnsi="Times New Roman" w:cs="Times New Roman"/>
                </w:rPr>
                <w:t>online</w:t>
              </w:r>
            </w:ins>
          </w:p>
        </w:tc>
        <w:tc>
          <w:tcPr>
            <w:tcW w:w="1053" w:type="dxa"/>
          </w:tcPr>
          <w:p w14:paraId="063A75EB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540B8">
              <w:rPr>
                <w:rFonts w:ascii="Times New Roman" w:hAnsi="Times New Roman" w:cs="Times New Roman"/>
                <w:color w:val="000000"/>
              </w:rPr>
              <w:t>1378.75</w:t>
            </w:r>
          </w:p>
        </w:tc>
      </w:tr>
      <w:tr w:rsidR="007B09C3" w:rsidRPr="002540B8" w14:paraId="78C27257" w14:textId="77777777" w:rsidTr="008E67DF">
        <w:tc>
          <w:tcPr>
            <w:tcW w:w="4957" w:type="dxa"/>
          </w:tcPr>
          <w:p w14:paraId="7A10D42A" w14:textId="77777777" w:rsidR="0016361B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Sanger Sequencing (for single gene variant)</w:t>
            </w:r>
            <w:ins w:id="6" w:author="sameen haque" w:date="2024-07-30T12:19:00Z" w16du:dateUtc="2024-07-30T02:19:00Z">
              <w:r w:rsidR="00C678F2">
                <w:rPr>
                  <w:rFonts w:ascii="Times New Roman" w:hAnsi="Times New Roman" w:cs="Times New Roman"/>
                </w:rPr>
                <w:t xml:space="preserve"> </w:t>
              </w:r>
            </w:ins>
          </w:p>
          <w:p w14:paraId="6EE5FD85" w14:textId="724271B3" w:rsidR="007B09C3" w:rsidRPr="002540B8" w:rsidRDefault="00C678F2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ins w:id="7" w:author="sameen haque" w:date="2024-07-30T12:24:00Z" w16du:dateUtc="2024-07-30T02:24:00Z">
              <w:r>
                <w:rPr>
                  <w:rFonts w:ascii="Times New Roman" w:hAnsi="Times New Roman" w:cs="Times New Roman"/>
                </w:rPr>
                <w:t>– Garvan Institute</w:t>
              </w:r>
            </w:ins>
          </w:p>
        </w:tc>
        <w:tc>
          <w:tcPr>
            <w:tcW w:w="1053" w:type="dxa"/>
          </w:tcPr>
          <w:p w14:paraId="083BCA09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230</w:t>
            </w:r>
          </w:p>
        </w:tc>
      </w:tr>
      <w:tr w:rsidR="007B09C3" w:rsidRPr="002540B8" w14:paraId="724066CD" w14:textId="77777777" w:rsidTr="008E67DF">
        <w:tc>
          <w:tcPr>
            <w:tcW w:w="4957" w:type="dxa"/>
          </w:tcPr>
          <w:p w14:paraId="174B781D" w14:textId="77777777" w:rsidR="0016361B" w:rsidRDefault="00DA2ADD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B09C3" w:rsidRPr="002540B8">
              <w:rPr>
                <w:rFonts w:ascii="Times New Roman" w:hAnsi="Times New Roman" w:cs="Times New Roman"/>
              </w:rPr>
              <w:t xml:space="preserve">ommon </w:t>
            </w:r>
            <w:proofErr w:type="spellStart"/>
            <w:r w:rsidR="007B09C3" w:rsidRPr="002540B8">
              <w:rPr>
                <w:rFonts w:ascii="Times New Roman" w:hAnsi="Times New Roman" w:cs="Times New Roman"/>
              </w:rPr>
              <w:t>mtDNA</w:t>
            </w:r>
            <w:proofErr w:type="spellEnd"/>
            <w:r w:rsidR="007B09C3" w:rsidRPr="002540B8">
              <w:rPr>
                <w:rFonts w:ascii="Times New Roman" w:hAnsi="Times New Roman" w:cs="Times New Roman"/>
              </w:rPr>
              <w:t xml:space="preserve"> SNVs </w:t>
            </w:r>
            <w:r>
              <w:rPr>
                <w:rFonts w:ascii="Times New Roman" w:hAnsi="Times New Roman" w:cs="Times New Roman"/>
              </w:rPr>
              <w:t xml:space="preserve">analysis </w:t>
            </w:r>
            <w:r w:rsidR="007B09C3" w:rsidRPr="002540B8">
              <w:rPr>
                <w:rFonts w:ascii="Times New Roman" w:hAnsi="Times New Roman" w:cs="Times New Roman"/>
              </w:rPr>
              <w:t>(panel</w:t>
            </w:r>
            <w:r>
              <w:rPr>
                <w:rFonts w:ascii="Times New Roman" w:hAnsi="Times New Roman" w:cs="Times New Roman"/>
              </w:rPr>
              <w:t xml:space="preserve"> n=22</w:t>
            </w:r>
            <w:r w:rsidR="007B09C3" w:rsidRPr="002540B8">
              <w:rPr>
                <w:rFonts w:ascii="Times New Roman" w:hAnsi="Times New Roman" w:cs="Times New Roman"/>
              </w:rPr>
              <w:t>)</w:t>
            </w:r>
            <w:ins w:id="8" w:author="sameen haque" w:date="2024-07-30T12:20:00Z" w16du:dateUtc="2024-07-30T02:20:00Z">
              <w:r w:rsidR="00C678F2">
                <w:rPr>
                  <w:rFonts w:ascii="Times New Roman" w:hAnsi="Times New Roman" w:cs="Times New Roman"/>
                </w:rPr>
                <w:t xml:space="preserve"> </w:t>
              </w:r>
            </w:ins>
          </w:p>
          <w:p w14:paraId="56A960DA" w14:textId="00D844FB" w:rsidR="007B09C3" w:rsidRPr="002540B8" w:rsidRDefault="0016361B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ins w:id="9" w:author="sameen haque" w:date="2024-07-30T12:29:00Z" w16du:dateUtc="2024-07-30T02:29:00Z">
              <w:r>
                <w:rPr>
                  <w:rFonts w:ascii="Times New Roman" w:hAnsi="Times New Roman" w:cs="Times New Roman"/>
                </w:rPr>
                <w:t xml:space="preserve">- </w:t>
              </w:r>
            </w:ins>
            <w:ins w:id="10" w:author="sameen haque" w:date="2024-07-30T12:20:00Z" w16du:dateUtc="2024-07-30T02:20:00Z">
              <w:r w:rsidR="00C678F2">
                <w:rPr>
                  <w:rFonts w:ascii="Times New Roman" w:hAnsi="Times New Roman" w:cs="Times New Roman"/>
                </w:rPr>
                <w:t>Victorian Clinical Genetics Services (VCGS)</w:t>
              </w:r>
            </w:ins>
          </w:p>
        </w:tc>
        <w:tc>
          <w:tcPr>
            <w:tcW w:w="1053" w:type="dxa"/>
          </w:tcPr>
          <w:p w14:paraId="3AF55EBE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350</w:t>
            </w:r>
          </w:p>
        </w:tc>
      </w:tr>
      <w:tr w:rsidR="007B09C3" w:rsidRPr="002540B8" w14:paraId="4F2E9EEB" w14:textId="77777777" w:rsidTr="008E67DF">
        <w:tc>
          <w:tcPr>
            <w:tcW w:w="4957" w:type="dxa"/>
          </w:tcPr>
          <w:p w14:paraId="2D815823" w14:textId="77777777" w:rsidR="0016361B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Long range PCR on urine sample</w:t>
            </w:r>
            <w:ins w:id="11" w:author="sameen haque" w:date="2024-07-30T12:26:00Z" w16du:dateUtc="2024-07-30T02:26:00Z">
              <w:r w:rsidR="008E67DF">
                <w:rPr>
                  <w:rFonts w:ascii="Times New Roman" w:hAnsi="Times New Roman" w:cs="Times New Roman"/>
                </w:rPr>
                <w:t xml:space="preserve"> </w:t>
              </w:r>
            </w:ins>
          </w:p>
          <w:p w14:paraId="2BB4C720" w14:textId="25BBB7A7" w:rsidR="007B09C3" w:rsidRPr="002540B8" w:rsidRDefault="008E67DF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ins w:id="12" w:author="sameen haque" w:date="2024-07-30T12:26:00Z" w16du:dateUtc="2024-07-30T02:26:00Z">
              <w:r>
                <w:rPr>
                  <w:rFonts w:ascii="Times New Roman" w:hAnsi="Times New Roman" w:cs="Times New Roman"/>
                </w:rPr>
                <w:t>– Neurogenetics Labor</w:t>
              </w:r>
            </w:ins>
            <w:ins w:id="13" w:author="sameen haque" w:date="2024-07-30T12:27:00Z" w16du:dateUtc="2024-07-30T02:27:00Z">
              <w:r>
                <w:rPr>
                  <w:rFonts w:ascii="Times New Roman" w:hAnsi="Times New Roman" w:cs="Times New Roman"/>
                </w:rPr>
                <w:t>atory at The Kolling Institute</w:t>
              </w:r>
            </w:ins>
          </w:p>
        </w:tc>
        <w:tc>
          <w:tcPr>
            <w:tcW w:w="1053" w:type="dxa"/>
          </w:tcPr>
          <w:p w14:paraId="5147EBD1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40</w:t>
            </w:r>
          </w:p>
        </w:tc>
      </w:tr>
      <w:tr w:rsidR="007B09C3" w:rsidRPr="002540B8" w14:paraId="453B57F9" w14:textId="77777777" w:rsidTr="008E67DF">
        <w:tc>
          <w:tcPr>
            <w:tcW w:w="4957" w:type="dxa"/>
          </w:tcPr>
          <w:p w14:paraId="24A8403F" w14:textId="0EC8E320" w:rsidR="007B09C3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MLPA</w:t>
            </w:r>
          </w:p>
          <w:p w14:paraId="4A939016" w14:textId="65B58926" w:rsidR="0016361B" w:rsidRPr="002540B8" w:rsidRDefault="0016361B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ins w:id="14" w:author="sameen haque" w:date="2024-07-30T12:31:00Z" w16du:dateUtc="2024-07-30T02:31:00Z">
              <w:r>
                <w:rPr>
                  <w:rFonts w:ascii="Times New Roman" w:hAnsi="Times New Roman" w:cs="Times New Roman"/>
                </w:rPr>
                <w:t>– Molecular Medicine Laboratory Concord Repatriation General Hospital</w:t>
              </w:r>
            </w:ins>
          </w:p>
        </w:tc>
        <w:tc>
          <w:tcPr>
            <w:tcW w:w="1053" w:type="dxa"/>
          </w:tcPr>
          <w:p w14:paraId="1A0B795B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300</w:t>
            </w:r>
          </w:p>
        </w:tc>
      </w:tr>
      <w:tr w:rsidR="007B09C3" w:rsidRPr="002540B8" w14:paraId="54BFBEEF" w14:textId="77777777" w:rsidTr="008E67DF">
        <w:tc>
          <w:tcPr>
            <w:tcW w:w="4957" w:type="dxa"/>
          </w:tcPr>
          <w:p w14:paraId="77859427" w14:textId="77777777" w:rsidR="0016361B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Southern Blot</w:t>
            </w:r>
            <w:ins w:id="15" w:author="sameen haque" w:date="2024-07-30T12:27:00Z" w16du:dateUtc="2024-07-30T02:27:00Z">
              <w:r w:rsidR="008E67DF">
                <w:rPr>
                  <w:rFonts w:ascii="Times New Roman" w:hAnsi="Times New Roman" w:cs="Times New Roman"/>
                </w:rPr>
                <w:t xml:space="preserve"> </w:t>
              </w:r>
            </w:ins>
          </w:p>
          <w:p w14:paraId="10AAC2FA" w14:textId="15123B9C" w:rsidR="007B09C3" w:rsidRPr="002540B8" w:rsidRDefault="008E67DF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ins w:id="16" w:author="sameen haque" w:date="2024-07-30T12:27:00Z" w16du:dateUtc="2024-07-30T02:27:00Z">
              <w:r>
                <w:rPr>
                  <w:rFonts w:ascii="Times New Roman" w:hAnsi="Times New Roman" w:cs="Times New Roman"/>
                </w:rPr>
                <w:t>– Molecular Medicine Laboratory Concord Repatriat</w:t>
              </w:r>
            </w:ins>
            <w:ins w:id="17" w:author="sameen haque" w:date="2024-07-30T12:28:00Z" w16du:dateUtc="2024-07-30T02:28:00Z">
              <w:r>
                <w:rPr>
                  <w:rFonts w:ascii="Times New Roman" w:hAnsi="Times New Roman" w:cs="Times New Roman"/>
                </w:rPr>
                <w:t>ion General Hospital</w:t>
              </w:r>
            </w:ins>
          </w:p>
        </w:tc>
        <w:tc>
          <w:tcPr>
            <w:tcW w:w="1053" w:type="dxa"/>
          </w:tcPr>
          <w:p w14:paraId="0206AA4B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800</w:t>
            </w:r>
          </w:p>
        </w:tc>
      </w:tr>
      <w:tr w:rsidR="007B09C3" w:rsidRPr="002540B8" w14:paraId="5910CA8F" w14:textId="77777777" w:rsidTr="008E67DF">
        <w:tc>
          <w:tcPr>
            <w:tcW w:w="4957" w:type="dxa"/>
          </w:tcPr>
          <w:p w14:paraId="5B0CBFCD" w14:textId="05DB8D3F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Gene Panel</w:t>
            </w:r>
            <w:r w:rsidR="008E67DF">
              <w:rPr>
                <w:rFonts w:ascii="Times New Roman" w:hAnsi="Times New Roman" w:cs="Times New Roman"/>
              </w:rPr>
              <w:t xml:space="preserve">: </w:t>
            </w:r>
            <w:r w:rsidRPr="002540B8">
              <w:rPr>
                <w:rFonts w:ascii="Times New Roman" w:hAnsi="Times New Roman" w:cs="Times New Roman"/>
              </w:rPr>
              <w:t>neuromuscular</w:t>
            </w:r>
            <w:ins w:id="18" w:author="sameen haque" w:date="2024-07-30T12:25:00Z" w16du:dateUtc="2024-07-30T02:25:00Z">
              <w:r w:rsidR="008E67DF">
                <w:rPr>
                  <w:rFonts w:ascii="Times New Roman" w:hAnsi="Times New Roman" w:cs="Times New Roman"/>
                </w:rPr>
                <w:t xml:space="preserve"> - </w:t>
              </w:r>
              <w:proofErr w:type="spellStart"/>
              <w:r w:rsidR="008E67DF">
                <w:rPr>
                  <w:rFonts w:ascii="Times New Roman" w:hAnsi="Times New Roman" w:cs="Times New Roman"/>
                </w:rPr>
                <w:t>PathWest</w:t>
              </w:r>
            </w:ins>
            <w:proofErr w:type="spellEnd"/>
          </w:p>
        </w:tc>
        <w:tc>
          <w:tcPr>
            <w:tcW w:w="1053" w:type="dxa"/>
          </w:tcPr>
          <w:p w14:paraId="1326F850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1400</w:t>
            </w:r>
          </w:p>
        </w:tc>
      </w:tr>
      <w:tr w:rsidR="007B09C3" w:rsidRPr="002540B8" w14:paraId="4AF76BC5" w14:textId="77777777" w:rsidTr="008E67DF">
        <w:tc>
          <w:tcPr>
            <w:tcW w:w="4957" w:type="dxa"/>
          </w:tcPr>
          <w:p w14:paraId="7437C44F" w14:textId="68CB0248" w:rsidR="007B09C3" w:rsidRPr="00C678F2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Gene Panel</w:t>
            </w:r>
            <w:r w:rsidR="008E67DF">
              <w:rPr>
                <w:rFonts w:ascii="Times New Roman" w:hAnsi="Times New Roman" w:cs="Times New Roman"/>
              </w:rPr>
              <w:t xml:space="preserve">: </w:t>
            </w:r>
            <w:r w:rsidR="00570A37" w:rsidRPr="00570A37">
              <w:rPr>
                <w:rFonts w:ascii="Times New Roman" w:hAnsi="Times New Roman" w:cs="Times New Roman"/>
              </w:rPr>
              <w:t>optic atrophy</w:t>
            </w:r>
            <w:r w:rsidR="00C678F2">
              <w:rPr>
                <w:rFonts w:ascii="Times New Roman" w:hAnsi="Times New Roman" w:cs="Times New Roman"/>
              </w:rPr>
              <w:t xml:space="preserve"> </w:t>
            </w:r>
            <w:ins w:id="19" w:author="sameen haque" w:date="2024-07-30T12:25:00Z" w16du:dateUtc="2024-07-30T02:25:00Z">
              <w:r w:rsidR="00C678F2">
                <w:rPr>
                  <w:rFonts w:ascii="Times New Roman" w:hAnsi="Times New Roman" w:cs="Times New Roman"/>
                </w:rPr>
                <w:t>– Blueprint Genetics</w:t>
              </w:r>
            </w:ins>
          </w:p>
        </w:tc>
        <w:tc>
          <w:tcPr>
            <w:tcW w:w="1053" w:type="dxa"/>
          </w:tcPr>
          <w:p w14:paraId="1A730E47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1400</w:t>
            </w:r>
          </w:p>
        </w:tc>
      </w:tr>
      <w:tr w:rsidR="007B09C3" w:rsidRPr="002540B8" w14:paraId="244901E5" w14:textId="77777777" w:rsidTr="008E67DF">
        <w:tc>
          <w:tcPr>
            <w:tcW w:w="4957" w:type="dxa"/>
          </w:tcPr>
          <w:p w14:paraId="10EE4454" w14:textId="24000685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Gene Panel</w:t>
            </w:r>
            <w:r w:rsidR="008E67DF">
              <w:rPr>
                <w:rFonts w:ascii="Times New Roman" w:hAnsi="Times New Roman" w:cs="Times New Roman"/>
              </w:rPr>
              <w:t xml:space="preserve">: </w:t>
            </w:r>
            <w:r w:rsidRPr="002540B8">
              <w:rPr>
                <w:rFonts w:ascii="Times New Roman" w:hAnsi="Times New Roman" w:cs="Times New Roman"/>
              </w:rPr>
              <w:t>CPEO</w:t>
            </w:r>
            <w:r w:rsidR="007D2D62">
              <w:rPr>
                <w:rFonts w:ascii="Times New Roman" w:hAnsi="Times New Roman" w:cs="Times New Roman"/>
              </w:rPr>
              <w:t xml:space="preserve"> </w:t>
            </w:r>
            <w:ins w:id="20" w:author="sameen haque" w:date="2024-07-30T12:22:00Z" w16du:dateUtc="2024-07-30T02:22:00Z">
              <w:r w:rsidR="00C678F2">
                <w:rPr>
                  <w:rFonts w:ascii="Times New Roman" w:hAnsi="Times New Roman" w:cs="Times New Roman"/>
                </w:rPr>
                <w:t xml:space="preserve">- </w:t>
              </w:r>
              <w:proofErr w:type="spellStart"/>
              <w:r w:rsidR="00C678F2">
                <w:rPr>
                  <w:rFonts w:ascii="Times New Roman" w:hAnsi="Times New Roman" w:cs="Times New Roman"/>
                </w:rPr>
                <w:t>Centogene</w:t>
              </w:r>
            </w:ins>
            <w:proofErr w:type="spellEnd"/>
          </w:p>
        </w:tc>
        <w:tc>
          <w:tcPr>
            <w:tcW w:w="1053" w:type="dxa"/>
          </w:tcPr>
          <w:p w14:paraId="1FC0033D" w14:textId="77777777" w:rsidR="007B09C3" w:rsidRPr="002540B8" w:rsidRDefault="007B09C3" w:rsidP="008E67D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40B8">
              <w:rPr>
                <w:rFonts w:ascii="Times New Roman" w:hAnsi="Times New Roman" w:cs="Times New Roman"/>
              </w:rPr>
              <w:t>1637</w:t>
            </w:r>
          </w:p>
        </w:tc>
      </w:tr>
    </w:tbl>
    <w:p w14:paraId="713A8AC0" w14:textId="5DC3826F" w:rsidR="007B09C3" w:rsidRDefault="008E67DF" w:rsidP="000806AB">
      <w:r>
        <w:br w:type="textWrapping" w:clear="all"/>
      </w:r>
      <w:ins w:id="21" w:author="sameen haque" w:date="2024-07-31T22:22:00Z" w16du:dateUtc="2024-07-31T12:22:00Z">
        <w:r w:rsidR="006E4651">
          <w:t>WGS</w:t>
        </w:r>
      </w:ins>
      <w:ins w:id="22" w:author="sameen haque" w:date="2024-07-31T22:23:00Z" w16du:dateUtc="2024-07-31T12:23:00Z">
        <w:r w:rsidR="006E4651">
          <w:t xml:space="preserve">: </w:t>
        </w:r>
      </w:ins>
      <w:ins w:id="23" w:author="sameen haque" w:date="2024-07-31T22:22:00Z" w16du:dateUtc="2024-07-31T12:22:00Z">
        <w:r w:rsidR="006E4651">
          <w:t>whole genome sequencing</w:t>
        </w:r>
      </w:ins>
      <w:ins w:id="24" w:author="sameen haque" w:date="2024-07-31T22:24:00Z" w16du:dateUtc="2024-07-31T12:24:00Z">
        <w:r w:rsidR="006E4651">
          <w:t xml:space="preserve">; </w:t>
        </w:r>
      </w:ins>
      <w:proofErr w:type="spellStart"/>
      <w:ins w:id="25" w:author="sameen haque" w:date="2024-07-31T22:21:00Z" w16du:dateUtc="2024-07-31T12:21:00Z">
        <w:r w:rsidR="006E4651">
          <w:t>mtDNA</w:t>
        </w:r>
      </w:ins>
      <w:proofErr w:type="spellEnd"/>
      <w:ins w:id="26" w:author="sameen haque" w:date="2024-07-31T22:24:00Z" w16du:dateUtc="2024-07-31T12:24:00Z">
        <w:r w:rsidR="006E4651">
          <w:t xml:space="preserve">: </w:t>
        </w:r>
      </w:ins>
      <w:ins w:id="27" w:author="sameen haque" w:date="2024-07-31T22:21:00Z" w16du:dateUtc="2024-07-31T12:21:00Z">
        <w:r w:rsidR="006E4651">
          <w:t>mitochondrial DNA</w:t>
        </w:r>
      </w:ins>
      <w:ins w:id="28" w:author="sameen haque" w:date="2024-07-31T22:24:00Z" w16du:dateUtc="2024-07-31T12:24:00Z">
        <w:r w:rsidR="006E4651">
          <w:t>;</w:t>
        </w:r>
      </w:ins>
      <w:ins w:id="29" w:author="sameen haque" w:date="2024-07-31T22:21:00Z" w16du:dateUtc="2024-07-31T12:21:00Z">
        <w:r w:rsidR="006E4651">
          <w:t xml:space="preserve"> SNV</w:t>
        </w:r>
      </w:ins>
      <w:ins w:id="30" w:author="sameen haque" w:date="2024-07-31T22:24:00Z" w16du:dateUtc="2024-07-31T12:24:00Z">
        <w:r w:rsidR="006E4651">
          <w:t xml:space="preserve">: </w:t>
        </w:r>
      </w:ins>
      <w:ins w:id="31" w:author="sameen haque" w:date="2024-07-31T22:21:00Z" w16du:dateUtc="2024-07-31T12:21:00Z">
        <w:r w:rsidR="006E4651">
          <w:t>single nucleotide variant</w:t>
        </w:r>
      </w:ins>
      <w:ins w:id="32" w:author="sameen haque" w:date="2024-07-31T22:24:00Z" w16du:dateUtc="2024-07-31T12:24:00Z">
        <w:r w:rsidR="006E4651">
          <w:t>;</w:t>
        </w:r>
      </w:ins>
      <w:ins w:id="33" w:author="sameen haque" w:date="2024-07-31T22:21:00Z" w16du:dateUtc="2024-07-31T12:21:00Z">
        <w:r w:rsidR="006E4651">
          <w:t xml:space="preserve"> PCR</w:t>
        </w:r>
      </w:ins>
      <w:ins w:id="34" w:author="sameen haque" w:date="2024-07-31T22:24:00Z" w16du:dateUtc="2024-07-31T12:24:00Z">
        <w:r w:rsidR="006E4651">
          <w:t xml:space="preserve">: </w:t>
        </w:r>
      </w:ins>
      <w:ins w:id="35" w:author="sameen haque" w:date="2024-07-31T22:21:00Z" w16du:dateUtc="2024-07-31T12:21:00Z">
        <w:r w:rsidR="006E4651">
          <w:t>polymerase chain reaction</w:t>
        </w:r>
      </w:ins>
      <w:ins w:id="36" w:author="sameen haque" w:date="2024-07-31T22:24:00Z" w16du:dateUtc="2024-07-31T12:24:00Z">
        <w:r w:rsidR="006E4651">
          <w:t>;</w:t>
        </w:r>
      </w:ins>
      <w:ins w:id="37" w:author="sameen haque" w:date="2024-07-31T22:21:00Z" w16du:dateUtc="2024-07-31T12:21:00Z">
        <w:r w:rsidR="006E4651">
          <w:t xml:space="preserve"> </w:t>
        </w:r>
      </w:ins>
      <w:ins w:id="38" w:author="sameen haque" w:date="2024-07-31T22:23:00Z" w16du:dateUtc="2024-07-31T12:23:00Z">
        <w:r w:rsidR="006E4651">
          <w:t>MLPA</w:t>
        </w:r>
      </w:ins>
      <w:ins w:id="39" w:author="sameen haque" w:date="2024-07-31T22:24:00Z" w16du:dateUtc="2024-07-31T12:24:00Z">
        <w:r w:rsidR="006E4651">
          <w:t xml:space="preserve">: </w:t>
        </w:r>
      </w:ins>
      <w:ins w:id="40" w:author="sameen haque" w:date="2024-07-31T22:25:00Z" w16du:dateUtc="2024-07-31T12:25:00Z">
        <w:r w:rsidR="00570A37">
          <w:t>m</w:t>
        </w:r>
      </w:ins>
      <w:ins w:id="41" w:author="sameen haque" w:date="2024-07-31T22:23:00Z" w16du:dateUtc="2024-07-31T12:23:00Z">
        <w:r w:rsidR="006E4651" w:rsidRPr="00AD0582">
          <w:rPr>
            <w:rFonts w:ascii="Times New Roman" w:hAnsi="Times New Roman" w:cs="Times New Roman"/>
          </w:rPr>
          <w:t>ultiplex ligation-dependent probe amplification</w:t>
        </w:r>
      </w:ins>
      <w:ins w:id="42" w:author="sameen haque" w:date="2024-07-31T22:24:00Z" w16du:dateUtc="2024-07-31T12:24:00Z">
        <w:r w:rsidR="006E4651">
          <w:rPr>
            <w:rFonts w:ascii="Times New Roman" w:hAnsi="Times New Roman" w:cs="Times New Roman"/>
          </w:rPr>
          <w:t xml:space="preserve">; </w:t>
        </w:r>
      </w:ins>
      <w:ins w:id="43" w:author="sameen haque" w:date="2024-07-31T22:27:00Z" w16du:dateUtc="2024-07-31T12:27:00Z">
        <w:r w:rsidR="00F92876" w:rsidRPr="002540B8">
          <w:rPr>
            <w:rFonts w:ascii="Times New Roman" w:hAnsi="Times New Roman" w:cs="Times New Roman"/>
          </w:rPr>
          <w:t>CPEO</w:t>
        </w:r>
        <w:r w:rsidR="00F92876">
          <w:rPr>
            <w:rFonts w:ascii="Times New Roman" w:hAnsi="Times New Roman" w:cs="Times New Roman"/>
          </w:rPr>
          <w:t xml:space="preserve">: </w:t>
        </w:r>
        <w:r w:rsidR="00F92876">
          <w:rPr>
            <w:rFonts w:ascii="Times New Roman" w:hAnsi="Times New Roman" w:cs="Times New Roman"/>
          </w:rPr>
          <w:t>chronic progressive external ophthalmoplegia</w:t>
        </w:r>
      </w:ins>
    </w:p>
    <w:p w14:paraId="71700E3C" w14:textId="77777777" w:rsidR="007B09C3" w:rsidRDefault="007B09C3" w:rsidP="000806AB"/>
    <w:p w14:paraId="28FF6237" w14:textId="77777777" w:rsidR="00BC16EB" w:rsidRDefault="00BC16EB" w:rsidP="000806AB"/>
    <w:p w14:paraId="6A323895" w14:textId="77777777" w:rsidR="00BC16EB" w:rsidRDefault="00BC16EB" w:rsidP="000806AB"/>
    <w:p w14:paraId="71B44FFB" w14:textId="77777777" w:rsidR="00BC16EB" w:rsidRDefault="00BC16EB" w:rsidP="000806AB"/>
    <w:p w14:paraId="52D1D8D1" w14:textId="77777777" w:rsidR="00BC16EB" w:rsidRDefault="00BC16EB" w:rsidP="000806AB"/>
    <w:p w14:paraId="27AC5B85" w14:textId="77777777" w:rsidR="00BC16EB" w:rsidRDefault="00BC16EB" w:rsidP="000806AB"/>
    <w:p w14:paraId="194003FB" w14:textId="77777777" w:rsidR="00BC16EB" w:rsidRDefault="00BC16EB" w:rsidP="000806AB"/>
    <w:p w14:paraId="4A4AC91C" w14:textId="77777777" w:rsidR="00BC16EB" w:rsidRDefault="00BC16EB" w:rsidP="000806AB"/>
    <w:p w14:paraId="3254FC2D" w14:textId="32AA3E2D" w:rsidR="009A3ABD" w:rsidRPr="002540B8" w:rsidRDefault="009A3ABD" w:rsidP="002540B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40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077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09C3" w:rsidRPr="002540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540B8">
        <w:rPr>
          <w:rFonts w:ascii="Times New Roman" w:hAnsi="Times New Roman" w:cs="Times New Roman"/>
          <w:b/>
          <w:bCs/>
          <w:sz w:val="24"/>
          <w:szCs w:val="24"/>
        </w:rPr>
        <w:t xml:space="preserve"> – Suitability for Cascade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2500"/>
        <w:gridCol w:w="1559"/>
        <w:gridCol w:w="1036"/>
      </w:tblGrid>
      <w:tr w:rsidR="009A3ABD" w:rsidRPr="002540B8" w14:paraId="45FAB7BB" w14:textId="77777777" w:rsidTr="001D7B75">
        <w:tc>
          <w:tcPr>
            <w:tcW w:w="23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A0F912" w14:textId="77777777" w:rsidR="009A3ABD" w:rsidRPr="002540B8" w:rsidRDefault="009A3ABD" w:rsidP="00254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Suitability for Cascade Testing</w:t>
            </w:r>
          </w:p>
        </w:tc>
        <w:tc>
          <w:tcPr>
            <w:tcW w:w="25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7FD6F7" w14:textId="53FA50DF" w:rsidR="009A3ABD" w:rsidRPr="002540B8" w:rsidRDefault="00B20388" w:rsidP="00254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Pathogenic Variant</w:t>
            </w:r>
            <w:r w:rsidR="009A3ABD" w:rsidRPr="002540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66C11D" w14:textId="77777777" w:rsidR="009A3ABD" w:rsidRPr="002540B8" w:rsidRDefault="009A3ABD" w:rsidP="00254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  <w:p w14:paraId="000B20EC" w14:textId="77777777" w:rsidR="009A3ABD" w:rsidRPr="002540B8" w:rsidRDefault="009A3ABD" w:rsidP="00254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9A3ABD" w:rsidRPr="002540B8" w14:paraId="54BEA11D" w14:textId="77777777" w:rsidTr="000E2666">
        <w:tc>
          <w:tcPr>
            <w:tcW w:w="2315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E674B0A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ot Suitable</w:t>
            </w:r>
          </w:p>
        </w:tc>
        <w:tc>
          <w:tcPr>
            <w:tcW w:w="2500" w:type="dxa"/>
            <w:tcBorders>
              <w:left w:val="single" w:sz="12" w:space="0" w:color="auto"/>
              <w:right w:val="single" w:sz="12" w:space="0" w:color="auto"/>
            </w:tcBorders>
          </w:tcPr>
          <w:p w14:paraId="1BB69866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deletion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7014BC2" w14:textId="19F2F285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4 (12.5</w:t>
            </w:r>
            <w:del w:id="44" w:author="sameen haque" w:date="2024-07-31T22:29:00Z" w16du:dateUtc="2024-07-31T12:29:00Z">
              <w:r w:rsidR="00694411"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7C42EFD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5C4B6DC2" w14:textId="51DA3BB6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(32.3</w:t>
            </w:r>
            <w:del w:id="45" w:author="sameen haque" w:date="2024-07-31T22:29:00Z" w16du:dateUtc="2024-07-31T12:29:00Z">
              <w:r w:rsidR="00694411"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3ABD" w:rsidRPr="002540B8" w14:paraId="55E5D348" w14:textId="77777777" w:rsidTr="000E2666">
        <w:tc>
          <w:tcPr>
            <w:tcW w:w="23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37B61E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527BE8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o genetic diagnoses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685968" w14:textId="737BB9C9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28 (87.5</w:t>
            </w:r>
            <w:del w:id="46" w:author="sameen haque" w:date="2024-07-31T22:29:00Z" w16du:dateUtc="2024-07-31T12:29:00Z">
              <w:r w:rsidR="00694411"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3ADAB9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ABD" w:rsidRPr="002540B8" w14:paraId="53D85EF8" w14:textId="77777777" w:rsidTr="000E2666">
        <w:tc>
          <w:tcPr>
            <w:tcW w:w="23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CE75688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Suitable </w:t>
            </w:r>
          </w:p>
        </w:tc>
        <w:tc>
          <w:tcPr>
            <w:tcW w:w="25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1EF9666" w14:textId="004CE0A5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SNV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696540" w14:textId="56C5F600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49 (73.1</w:t>
            </w:r>
            <w:del w:id="47" w:author="sameen haque" w:date="2024-07-31T22:29:00Z" w16du:dateUtc="2024-07-31T12:29:00Z">
              <w:r w:rsidR="00694411"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5E29CF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5C76C7B5" w14:textId="0E745C2F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(67.</w:t>
            </w:r>
            <w:del w:id="48" w:author="sameen haque" w:date="2024-07-31T22:29:00Z" w16du:dateUtc="2024-07-31T12:29:00Z">
              <w:r w:rsidR="00694411"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6</w:delText>
              </w:r>
              <w:r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  <w:ins w:id="49" w:author="sameen haque" w:date="2024-07-31T22:29:00Z" w16du:dateUtc="2024-07-31T12:29:00Z">
              <w:r w:rsidR="00BC16EB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3ABD" w:rsidRPr="002540B8" w14:paraId="12DF14CB" w14:textId="77777777" w:rsidTr="000E2666">
        <w:tc>
          <w:tcPr>
            <w:tcW w:w="2315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EC01F5F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B8039BC" w14:textId="3A2169E9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0388" w:rsidRPr="002540B8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s (AD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3399F2" w14:textId="5435581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11 (16.4</w:t>
            </w:r>
            <w:del w:id="50" w:author="sameen haque" w:date="2024-07-31T22:29:00Z" w16du:dateUtc="2024-07-31T12:29:00Z">
              <w:r w:rsidR="00694411"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A598AD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ABD" w:rsidRPr="002540B8" w14:paraId="524E1757" w14:textId="77777777" w:rsidTr="000E2666">
        <w:tc>
          <w:tcPr>
            <w:tcW w:w="23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2D7176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667ACE" w14:textId="085A03B5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0388" w:rsidRPr="002540B8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s (AR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8220DA" w14:textId="752F96A5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7 (10.</w:t>
            </w:r>
            <w:del w:id="51" w:author="sameen haque" w:date="2024-07-31T22:29:00Z" w16du:dateUtc="2024-07-31T12:29:00Z">
              <w:r w:rsidR="00694411"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  <w:r w:rsidRPr="002540B8" w:rsidDel="00BC16EB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  <w:ins w:id="52" w:author="sameen haque" w:date="2024-07-31T22:29:00Z" w16du:dateUtc="2024-07-31T12:29:00Z">
              <w:r w:rsidR="00BC16EB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333A3E" w14:textId="77777777" w:rsidR="009A3ABD" w:rsidRPr="002540B8" w:rsidRDefault="009A3ABD" w:rsidP="00254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F594A9" w14:textId="77777777" w:rsidR="009A3ABD" w:rsidRDefault="009A3ABD">
      <w:pPr>
        <w:rPr>
          <w:b/>
          <w:bCs/>
          <w:sz w:val="24"/>
          <w:szCs w:val="24"/>
        </w:rPr>
      </w:pPr>
    </w:p>
    <w:p w14:paraId="35DE1227" w14:textId="77777777" w:rsidR="003E6767" w:rsidRDefault="003E6767">
      <w:pPr>
        <w:rPr>
          <w:b/>
          <w:bCs/>
          <w:sz w:val="24"/>
          <w:szCs w:val="24"/>
        </w:rPr>
      </w:pPr>
    </w:p>
    <w:p w14:paraId="64C46091" w14:textId="77777777" w:rsidR="003E6767" w:rsidRDefault="003E6767">
      <w:pPr>
        <w:rPr>
          <w:b/>
          <w:bCs/>
          <w:sz w:val="24"/>
          <w:szCs w:val="24"/>
        </w:rPr>
      </w:pPr>
    </w:p>
    <w:p w14:paraId="5674C70C" w14:textId="77777777" w:rsidR="003E6767" w:rsidRDefault="003E6767">
      <w:pPr>
        <w:rPr>
          <w:b/>
          <w:bCs/>
          <w:sz w:val="24"/>
          <w:szCs w:val="24"/>
        </w:rPr>
      </w:pPr>
    </w:p>
    <w:p w14:paraId="3C39A95A" w14:textId="482019EA" w:rsidR="000806AB" w:rsidRPr="002540B8" w:rsidRDefault="000806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40B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0777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09C3" w:rsidRPr="002540B8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2540B8">
        <w:rPr>
          <w:rFonts w:ascii="Times New Roman" w:hAnsi="Times New Roman" w:cs="Times New Roman"/>
          <w:b/>
          <w:bCs/>
          <w:sz w:val="24"/>
          <w:szCs w:val="24"/>
        </w:rPr>
        <w:t xml:space="preserve">– </w:t>
      </w:r>
      <w:r w:rsidR="002E0A2A" w:rsidRPr="002540B8">
        <w:rPr>
          <w:rFonts w:ascii="Times New Roman" w:hAnsi="Times New Roman" w:cs="Times New Roman"/>
          <w:b/>
          <w:bCs/>
          <w:sz w:val="24"/>
          <w:szCs w:val="24"/>
        </w:rPr>
        <w:t>Variant Pattern/</w:t>
      </w:r>
      <w:r w:rsidRPr="002540B8">
        <w:rPr>
          <w:rFonts w:ascii="Times New Roman" w:hAnsi="Times New Roman" w:cs="Times New Roman"/>
          <w:b/>
          <w:bCs/>
          <w:sz w:val="24"/>
          <w:szCs w:val="24"/>
        </w:rPr>
        <w:t>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887"/>
      </w:tblGrid>
      <w:tr w:rsidR="000806AB" w:rsidRPr="002540B8" w14:paraId="6869E132" w14:textId="77777777" w:rsidTr="000806AB">
        <w:trPr>
          <w:trHeight w:val="455"/>
        </w:trPr>
        <w:tc>
          <w:tcPr>
            <w:tcW w:w="2547" w:type="dxa"/>
          </w:tcPr>
          <w:p w14:paraId="77169A15" w14:textId="28E172E2" w:rsidR="000806AB" w:rsidRPr="002540B8" w:rsidRDefault="000806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NUMBER</w:t>
            </w:r>
          </w:p>
        </w:tc>
        <w:tc>
          <w:tcPr>
            <w:tcW w:w="2887" w:type="dxa"/>
          </w:tcPr>
          <w:p w14:paraId="39220014" w14:textId="22399DAF" w:rsidR="000806AB" w:rsidRPr="002540B8" w:rsidRDefault="000806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 TYPE</w:t>
            </w:r>
          </w:p>
        </w:tc>
      </w:tr>
      <w:tr w:rsidR="000806AB" w:rsidRPr="002540B8" w14:paraId="2B4E6707" w14:textId="77777777" w:rsidTr="000806AB">
        <w:tc>
          <w:tcPr>
            <w:tcW w:w="2547" w:type="dxa"/>
            <w:vAlign w:val="bottom"/>
          </w:tcPr>
          <w:p w14:paraId="40F12483" w14:textId="475CAC43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1</w:t>
            </w:r>
          </w:p>
        </w:tc>
        <w:tc>
          <w:tcPr>
            <w:tcW w:w="2887" w:type="dxa"/>
            <w:vAlign w:val="bottom"/>
          </w:tcPr>
          <w:p w14:paraId="7E129E43" w14:textId="0B75A0C6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A57FEA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1A573CB7" w14:textId="77777777" w:rsidTr="00ED5A37">
        <w:tc>
          <w:tcPr>
            <w:tcW w:w="2547" w:type="dxa"/>
            <w:vAlign w:val="bottom"/>
          </w:tcPr>
          <w:p w14:paraId="79D34697" w14:textId="49496187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2</w:t>
            </w:r>
          </w:p>
        </w:tc>
        <w:tc>
          <w:tcPr>
            <w:tcW w:w="2887" w:type="dxa"/>
          </w:tcPr>
          <w:p w14:paraId="394800E6" w14:textId="19B92C0B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5571429C" w14:textId="77777777" w:rsidTr="00ED5A37">
        <w:tc>
          <w:tcPr>
            <w:tcW w:w="2547" w:type="dxa"/>
            <w:vAlign w:val="bottom"/>
          </w:tcPr>
          <w:p w14:paraId="1FC1050F" w14:textId="1F2F540F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3</w:t>
            </w:r>
          </w:p>
        </w:tc>
        <w:tc>
          <w:tcPr>
            <w:tcW w:w="2887" w:type="dxa"/>
          </w:tcPr>
          <w:p w14:paraId="4AEBDC5A" w14:textId="4F5BF2BF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4395E0A1" w14:textId="77777777" w:rsidTr="00ED5A37">
        <w:tc>
          <w:tcPr>
            <w:tcW w:w="2547" w:type="dxa"/>
            <w:vAlign w:val="bottom"/>
          </w:tcPr>
          <w:p w14:paraId="7515334F" w14:textId="75B87905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4</w:t>
            </w:r>
          </w:p>
        </w:tc>
        <w:tc>
          <w:tcPr>
            <w:tcW w:w="2887" w:type="dxa"/>
          </w:tcPr>
          <w:p w14:paraId="495E5955" w14:textId="5F118416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48CC382F" w14:textId="77777777" w:rsidTr="00ED5A37">
        <w:tc>
          <w:tcPr>
            <w:tcW w:w="2547" w:type="dxa"/>
            <w:vAlign w:val="bottom"/>
          </w:tcPr>
          <w:p w14:paraId="67D756A7" w14:textId="4107B026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5</w:t>
            </w:r>
          </w:p>
        </w:tc>
        <w:tc>
          <w:tcPr>
            <w:tcW w:w="2887" w:type="dxa"/>
          </w:tcPr>
          <w:p w14:paraId="4B244086" w14:textId="68156B82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0395765C" w14:textId="77777777" w:rsidTr="000806AB">
        <w:tc>
          <w:tcPr>
            <w:tcW w:w="2547" w:type="dxa"/>
            <w:vAlign w:val="bottom"/>
          </w:tcPr>
          <w:p w14:paraId="5D94454E" w14:textId="5EFD7B0B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6</w:t>
            </w:r>
          </w:p>
        </w:tc>
        <w:tc>
          <w:tcPr>
            <w:tcW w:w="2887" w:type="dxa"/>
            <w:vAlign w:val="bottom"/>
          </w:tcPr>
          <w:p w14:paraId="1C33A033" w14:textId="07D39043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5A1D7728" w14:textId="77777777" w:rsidTr="000806AB">
        <w:tc>
          <w:tcPr>
            <w:tcW w:w="2547" w:type="dxa"/>
            <w:vAlign w:val="bottom"/>
          </w:tcPr>
          <w:p w14:paraId="17EA52E2" w14:textId="3D663BA6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</w:t>
            </w:r>
          </w:p>
        </w:tc>
        <w:tc>
          <w:tcPr>
            <w:tcW w:w="2887" w:type="dxa"/>
            <w:vAlign w:val="bottom"/>
          </w:tcPr>
          <w:p w14:paraId="137A6911" w14:textId="25D98130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07A90CF3" w14:textId="77777777" w:rsidTr="000806AB">
        <w:tc>
          <w:tcPr>
            <w:tcW w:w="2547" w:type="dxa"/>
            <w:vAlign w:val="bottom"/>
          </w:tcPr>
          <w:p w14:paraId="37712C66" w14:textId="160B234D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8</w:t>
            </w:r>
          </w:p>
        </w:tc>
        <w:tc>
          <w:tcPr>
            <w:tcW w:w="2887" w:type="dxa"/>
            <w:vAlign w:val="bottom"/>
          </w:tcPr>
          <w:p w14:paraId="0BC109FE" w14:textId="5A521887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7A41F2C7" w14:textId="77777777" w:rsidTr="000806AB">
        <w:tc>
          <w:tcPr>
            <w:tcW w:w="2547" w:type="dxa"/>
            <w:vAlign w:val="bottom"/>
          </w:tcPr>
          <w:p w14:paraId="7B62782D" w14:textId="44560C33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9</w:t>
            </w:r>
          </w:p>
        </w:tc>
        <w:tc>
          <w:tcPr>
            <w:tcW w:w="2887" w:type="dxa"/>
            <w:vAlign w:val="bottom"/>
          </w:tcPr>
          <w:p w14:paraId="0BA95581" w14:textId="71DD2D50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3E073BD9" w14:textId="77777777" w:rsidTr="000806AB">
        <w:tc>
          <w:tcPr>
            <w:tcW w:w="2547" w:type="dxa"/>
            <w:vAlign w:val="bottom"/>
          </w:tcPr>
          <w:p w14:paraId="4F0BAFFB" w14:textId="341EE87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0</w:t>
            </w:r>
          </w:p>
        </w:tc>
        <w:tc>
          <w:tcPr>
            <w:tcW w:w="2887" w:type="dxa"/>
            <w:vAlign w:val="bottom"/>
          </w:tcPr>
          <w:p w14:paraId="0E6B1B69" w14:textId="1A83EA1B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4C431534" w14:textId="77777777" w:rsidTr="000806AB">
        <w:tc>
          <w:tcPr>
            <w:tcW w:w="2547" w:type="dxa"/>
            <w:vAlign w:val="bottom"/>
          </w:tcPr>
          <w:p w14:paraId="368FD038" w14:textId="20C88182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1</w:t>
            </w:r>
          </w:p>
        </w:tc>
        <w:tc>
          <w:tcPr>
            <w:tcW w:w="2887" w:type="dxa"/>
            <w:vAlign w:val="bottom"/>
          </w:tcPr>
          <w:p w14:paraId="4633CCC2" w14:textId="76C7F817" w:rsidR="000806AB" w:rsidRPr="002540B8" w:rsidRDefault="0047048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0806AB" w:rsidRPr="002540B8" w14:paraId="10049010" w14:textId="77777777" w:rsidTr="000806AB">
        <w:tc>
          <w:tcPr>
            <w:tcW w:w="2547" w:type="dxa"/>
            <w:vAlign w:val="bottom"/>
          </w:tcPr>
          <w:p w14:paraId="449146DB" w14:textId="0555DBEB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3</w:t>
            </w:r>
          </w:p>
        </w:tc>
        <w:tc>
          <w:tcPr>
            <w:tcW w:w="2887" w:type="dxa"/>
            <w:vAlign w:val="bottom"/>
          </w:tcPr>
          <w:p w14:paraId="145806AB" w14:textId="51B8D956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2526C2B9" w14:textId="77777777" w:rsidTr="000806AB">
        <w:tc>
          <w:tcPr>
            <w:tcW w:w="2547" w:type="dxa"/>
            <w:vAlign w:val="bottom"/>
          </w:tcPr>
          <w:p w14:paraId="1A17634C" w14:textId="13128CDB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4</w:t>
            </w:r>
          </w:p>
        </w:tc>
        <w:tc>
          <w:tcPr>
            <w:tcW w:w="2887" w:type="dxa"/>
            <w:vAlign w:val="bottom"/>
          </w:tcPr>
          <w:p w14:paraId="0E4917E7" w14:textId="6B135209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70B1DDFF" w14:textId="77777777" w:rsidTr="000806AB">
        <w:tc>
          <w:tcPr>
            <w:tcW w:w="2547" w:type="dxa"/>
            <w:vAlign w:val="bottom"/>
          </w:tcPr>
          <w:p w14:paraId="5B0909D3" w14:textId="49B27557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5</w:t>
            </w:r>
          </w:p>
        </w:tc>
        <w:tc>
          <w:tcPr>
            <w:tcW w:w="2887" w:type="dxa"/>
            <w:vAlign w:val="bottom"/>
          </w:tcPr>
          <w:p w14:paraId="04CABC99" w14:textId="40EE881E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)</w:t>
            </w:r>
          </w:p>
        </w:tc>
      </w:tr>
      <w:tr w:rsidR="000806AB" w:rsidRPr="002540B8" w14:paraId="0B4F7C16" w14:textId="77777777" w:rsidTr="000806AB">
        <w:tc>
          <w:tcPr>
            <w:tcW w:w="2547" w:type="dxa"/>
            <w:vAlign w:val="bottom"/>
          </w:tcPr>
          <w:p w14:paraId="729E641D" w14:textId="5E4C64E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6</w:t>
            </w:r>
          </w:p>
        </w:tc>
        <w:tc>
          <w:tcPr>
            <w:tcW w:w="2887" w:type="dxa"/>
            <w:vAlign w:val="bottom"/>
          </w:tcPr>
          <w:p w14:paraId="41739CB4" w14:textId="3B7695AE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413CA73D" w14:textId="77777777" w:rsidTr="000806AB">
        <w:tc>
          <w:tcPr>
            <w:tcW w:w="2547" w:type="dxa"/>
            <w:vAlign w:val="bottom"/>
          </w:tcPr>
          <w:p w14:paraId="0358118B" w14:textId="33C77A50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7</w:t>
            </w:r>
          </w:p>
        </w:tc>
        <w:tc>
          <w:tcPr>
            <w:tcW w:w="2887" w:type="dxa"/>
            <w:vAlign w:val="bottom"/>
          </w:tcPr>
          <w:p w14:paraId="64A5A1CA" w14:textId="12FBD965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4A35DE85" w14:textId="77777777" w:rsidTr="000806AB">
        <w:tc>
          <w:tcPr>
            <w:tcW w:w="2547" w:type="dxa"/>
            <w:vAlign w:val="bottom"/>
          </w:tcPr>
          <w:p w14:paraId="4EE8955E" w14:textId="06AC0FBB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8</w:t>
            </w:r>
          </w:p>
        </w:tc>
        <w:tc>
          <w:tcPr>
            <w:tcW w:w="2887" w:type="dxa"/>
            <w:vAlign w:val="bottom"/>
          </w:tcPr>
          <w:p w14:paraId="4BB7188E" w14:textId="4F58FB18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0C33F085" w14:textId="77777777" w:rsidTr="000806AB">
        <w:tc>
          <w:tcPr>
            <w:tcW w:w="2547" w:type="dxa"/>
            <w:vAlign w:val="bottom"/>
          </w:tcPr>
          <w:p w14:paraId="0FA6737B" w14:textId="11E4230C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19</w:t>
            </w:r>
          </w:p>
        </w:tc>
        <w:tc>
          <w:tcPr>
            <w:tcW w:w="2887" w:type="dxa"/>
            <w:vAlign w:val="bottom"/>
          </w:tcPr>
          <w:p w14:paraId="7FA8DD04" w14:textId="1D7DBF11" w:rsidR="000806AB" w:rsidRPr="002540B8" w:rsidRDefault="00F610F3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)</w:t>
            </w:r>
          </w:p>
        </w:tc>
      </w:tr>
      <w:tr w:rsidR="000806AB" w:rsidRPr="002540B8" w14:paraId="2EE1DE65" w14:textId="77777777" w:rsidTr="000806AB">
        <w:tc>
          <w:tcPr>
            <w:tcW w:w="2547" w:type="dxa"/>
            <w:vAlign w:val="bottom"/>
          </w:tcPr>
          <w:p w14:paraId="3F9EE0C7" w14:textId="782139FB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0</w:t>
            </w:r>
          </w:p>
        </w:tc>
        <w:tc>
          <w:tcPr>
            <w:tcW w:w="2887" w:type="dxa"/>
            <w:vAlign w:val="bottom"/>
          </w:tcPr>
          <w:p w14:paraId="4D22108D" w14:textId="24EA27D9" w:rsidR="000806AB" w:rsidRPr="002540B8" w:rsidRDefault="00642DC4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0806AB" w:rsidRPr="002540B8" w14:paraId="1853873B" w14:textId="77777777" w:rsidTr="000806AB">
        <w:tc>
          <w:tcPr>
            <w:tcW w:w="2547" w:type="dxa"/>
            <w:vAlign w:val="bottom"/>
          </w:tcPr>
          <w:p w14:paraId="2A1D951F" w14:textId="2DBA3BFC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2</w:t>
            </w:r>
          </w:p>
        </w:tc>
        <w:tc>
          <w:tcPr>
            <w:tcW w:w="2887" w:type="dxa"/>
            <w:vAlign w:val="bottom"/>
          </w:tcPr>
          <w:p w14:paraId="4BEE843A" w14:textId="56B7E1D5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7F1684A8" w14:textId="77777777" w:rsidTr="000806AB">
        <w:tc>
          <w:tcPr>
            <w:tcW w:w="2547" w:type="dxa"/>
            <w:vAlign w:val="bottom"/>
          </w:tcPr>
          <w:p w14:paraId="577793F6" w14:textId="5C9BF84E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3</w:t>
            </w:r>
          </w:p>
        </w:tc>
        <w:tc>
          <w:tcPr>
            <w:tcW w:w="2887" w:type="dxa"/>
            <w:vAlign w:val="bottom"/>
          </w:tcPr>
          <w:p w14:paraId="217420AE" w14:textId="5638CE55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5C29CDE2" w14:textId="77777777" w:rsidTr="000806AB">
        <w:tc>
          <w:tcPr>
            <w:tcW w:w="2547" w:type="dxa"/>
            <w:vAlign w:val="bottom"/>
          </w:tcPr>
          <w:p w14:paraId="1DEC0BE2" w14:textId="6691A64B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4</w:t>
            </w:r>
          </w:p>
        </w:tc>
        <w:tc>
          <w:tcPr>
            <w:tcW w:w="2887" w:type="dxa"/>
            <w:vAlign w:val="bottom"/>
          </w:tcPr>
          <w:p w14:paraId="0390917B" w14:textId="75C53952" w:rsidR="000806AB" w:rsidRPr="002540B8" w:rsidRDefault="00642DC4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732FBA" w:rsidRPr="002540B8" w14:paraId="3F8FFBF4" w14:textId="77777777" w:rsidTr="00487AC6">
        <w:tc>
          <w:tcPr>
            <w:tcW w:w="2547" w:type="dxa"/>
            <w:vAlign w:val="bottom"/>
          </w:tcPr>
          <w:p w14:paraId="4ACC4BC4" w14:textId="7CA582E7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5</w:t>
            </w:r>
          </w:p>
        </w:tc>
        <w:tc>
          <w:tcPr>
            <w:tcW w:w="2887" w:type="dxa"/>
          </w:tcPr>
          <w:p w14:paraId="1A8370ED" w14:textId="17CE9955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4425D0A0" w14:textId="77777777" w:rsidTr="00487AC6">
        <w:tc>
          <w:tcPr>
            <w:tcW w:w="2547" w:type="dxa"/>
            <w:vAlign w:val="bottom"/>
          </w:tcPr>
          <w:p w14:paraId="11C1A0E7" w14:textId="749BDB30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6</w:t>
            </w:r>
          </w:p>
        </w:tc>
        <w:tc>
          <w:tcPr>
            <w:tcW w:w="2887" w:type="dxa"/>
          </w:tcPr>
          <w:p w14:paraId="4C46688D" w14:textId="1BAA08A2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06733FC4" w14:textId="77777777" w:rsidTr="000806AB">
        <w:tc>
          <w:tcPr>
            <w:tcW w:w="2547" w:type="dxa"/>
            <w:vAlign w:val="bottom"/>
          </w:tcPr>
          <w:p w14:paraId="79C15713" w14:textId="1A34C9A2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7</w:t>
            </w:r>
          </w:p>
        </w:tc>
        <w:tc>
          <w:tcPr>
            <w:tcW w:w="2887" w:type="dxa"/>
            <w:vAlign w:val="bottom"/>
          </w:tcPr>
          <w:p w14:paraId="093662A6" w14:textId="31C3CBDF" w:rsidR="000806AB" w:rsidRPr="002540B8" w:rsidRDefault="00F610F3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2594912C" w14:textId="77777777" w:rsidTr="000806AB">
        <w:tc>
          <w:tcPr>
            <w:tcW w:w="2547" w:type="dxa"/>
            <w:vAlign w:val="bottom"/>
          </w:tcPr>
          <w:p w14:paraId="0E62044B" w14:textId="762815CE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28</w:t>
            </w:r>
          </w:p>
        </w:tc>
        <w:tc>
          <w:tcPr>
            <w:tcW w:w="2887" w:type="dxa"/>
            <w:vAlign w:val="bottom"/>
          </w:tcPr>
          <w:p w14:paraId="614B6CAA" w14:textId="4F075759" w:rsidR="000806AB" w:rsidRPr="002540B8" w:rsidRDefault="0047048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0806AB" w:rsidRPr="002540B8" w14:paraId="6EA125D8" w14:textId="77777777" w:rsidTr="000806AB">
        <w:tc>
          <w:tcPr>
            <w:tcW w:w="2547" w:type="dxa"/>
            <w:vAlign w:val="bottom"/>
          </w:tcPr>
          <w:p w14:paraId="4F920F8A" w14:textId="7AD96463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29</w:t>
            </w:r>
          </w:p>
        </w:tc>
        <w:tc>
          <w:tcPr>
            <w:tcW w:w="2887" w:type="dxa"/>
            <w:vAlign w:val="bottom"/>
          </w:tcPr>
          <w:p w14:paraId="316AF0B5" w14:textId="3B080260" w:rsidR="000806AB" w:rsidRPr="002540B8" w:rsidRDefault="0047048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0806AB" w:rsidRPr="002540B8" w14:paraId="2B32216F" w14:textId="77777777" w:rsidTr="000806AB">
        <w:tc>
          <w:tcPr>
            <w:tcW w:w="2547" w:type="dxa"/>
            <w:vAlign w:val="bottom"/>
          </w:tcPr>
          <w:p w14:paraId="3735C45C" w14:textId="00ED212E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0</w:t>
            </w:r>
          </w:p>
        </w:tc>
        <w:tc>
          <w:tcPr>
            <w:tcW w:w="2887" w:type="dxa"/>
            <w:vAlign w:val="bottom"/>
          </w:tcPr>
          <w:p w14:paraId="24BABEB0" w14:textId="23A59B1E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1D46105E" w14:textId="77777777" w:rsidTr="000806AB">
        <w:tc>
          <w:tcPr>
            <w:tcW w:w="2547" w:type="dxa"/>
            <w:vAlign w:val="bottom"/>
          </w:tcPr>
          <w:p w14:paraId="3D395B58" w14:textId="241E94E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1</w:t>
            </w:r>
          </w:p>
        </w:tc>
        <w:tc>
          <w:tcPr>
            <w:tcW w:w="2887" w:type="dxa"/>
            <w:vAlign w:val="bottom"/>
          </w:tcPr>
          <w:p w14:paraId="5C720566" w14:textId="4D27539B" w:rsidR="000806AB" w:rsidRPr="002540B8" w:rsidRDefault="00642DC4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0806AB" w:rsidRPr="002540B8" w14:paraId="361BF420" w14:textId="77777777" w:rsidTr="000806AB">
        <w:tc>
          <w:tcPr>
            <w:tcW w:w="2547" w:type="dxa"/>
            <w:vAlign w:val="bottom"/>
          </w:tcPr>
          <w:p w14:paraId="23EEB8B9" w14:textId="4442A4A1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2</w:t>
            </w:r>
          </w:p>
        </w:tc>
        <w:tc>
          <w:tcPr>
            <w:tcW w:w="2887" w:type="dxa"/>
            <w:vAlign w:val="bottom"/>
          </w:tcPr>
          <w:p w14:paraId="18314B21" w14:textId="6CEFDC66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1FF0E827" w14:textId="77777777" w:rsidTr="000806AB">
        <w:tc>
          <w:tcPr>
            <w:tcW w:w="2547" w:type="dxa"/>
            <w:vAlign w:val="bottom"/>
          </w:tcPr>
          <w:p w14:paraId="61B588F8" w14:textId="1A6BA0EA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4</w:t>
            </w:r>
          </w:p>
        </w:tc>
        <w:tc>
          <w:tcPr>
            <w:tcW w:w="2887" w:type="dxa"/>
            <w:vAlign w:val="bottom"/>
          </w:tcPr>
          <w:p w14:paraId="0C547A9F" w14:textId="112884FB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)</w:t>
            </w:r>
          </w:p>
        </w:tc>
      </w:tr>
      <w:tr w:rsidR="000806AB" w:rsidRPr="002540B8" w14:paraId="19327A25" w14:textId="77777777" w:rsidTr="000806AB">
        <w:tc>
          <w:tcPr>
            <w:tcW w:w="2547" w:type="dxa"/>
            <w:vAlign w:val="bottom"/>
          </w:tcPr>
          <w:p w14:paraId="7806D118" w14:textId="2E08FB90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5</w:t>
            </w:r>
          </w:p>
        </w:tc>
        <w:tc>
          <w:tcPr>
            <w:tcW w:w="2887" w:type="dxa"/>
            <w:vAlign w:val="bottom"/>
          </w:tcPr>
          <w:p w14:paraId="38907703" w14:textId="233C87BF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20AC2DF1" w14:textId="77777777" w:rsidTr="000806AB">
        <w:tc>
          <w:tcPr>
            <w:tcW w:w="2547" w:type="dxa"/>
            <w:vAlign w:val="bottom"/>
          </w:tcPr>
          <w:p w14:paraId="40849EEE" w14:textId="29A792E3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6</w:t>
            </w:r>
          </w:p>
        </w:tc>
        <w:tc>
          <w:tcPr>
            <w:tcW w:w="2887" w:type="dxa"/>
            <w:vAlign w:val="bottom"/>
          </w:tcPr>
          <w:p w14:paraId="3AD1E0DC" w14:textId="6F04B1AD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806AB"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etion</w:t>
            </w:r>
          </w:p>
        </w:tc>
      </w:tr>
      <w:tr w:rsidR="000806AB" w:rsidRPr="002540B8" w14:paraId="7FEF9210" w14:textId="77777777" w:rsidTr="000806AB">
        <w:tc>
          <w:tcPr>
            <w:tcW w:w="2547" w:type="dxa"/>
            <w:vAlign w:val="bottom"/>
          </w:tcPr>
          <w:p w14:paraId="086B3E1C" w14:textId="1CBAE48F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7</w:t>
            </w:r>
          </w:p>
        </w:tc>
        <w:tc>
          <w:tcPr>
            <w:tcW w:w="2887" w:type="dxa"/>
            <w:vAlign w:val="bottom"/>
          </w:tcPr>
          <w:p w14:paraId="153A7D8F" w14:textId="6965F18C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7E3F0C68" w14:textId="77777777" w:rsidTr="000806AB">
        <w:tc>
          <w:tcPr>
            <w:tcW w:w="2547" w:type="dxa"/>
            <w:vAlign w:val="bottom"/>
          </w:tcPr>
          <w:p w14:paraId="24C37C15" w14:textId="48DF1079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38</w:t>
            </w:r>
          </w:p>
        </w:tc>
        <w:tc>
          <w:tcPr>
            <w:tcW w:w="2887" w:type="dxa"/>
            <w:vAlign w:val="bottom"/>
          </w:tcPr>
          <w:p w14:paraId="7A7BE64D" w14:textId="6430668D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3F3187"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7825604B" w14:textId="77777777" w:rsidTr="000806AB">
        <w:tc>
          <w:tcPr>
            <w:tcW w:w="2547" w:type="dxa"/>
            <w:vAlign w:val="bottom"/>
          </w:tcPr>
          <w:p w14:paraId="53CBFC79" w14:textId="3087D996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39 </w:t>
            </w:r>
          </w:p>
        </w:tc>
        <w:tc>
          <w:tcPr>
            <w:tcW w:w="2887" w:type="dxa"/>
            <w:vAlign w:val="bottom"/>
          </w:tcPr>
          <w:p w14:paraId="53A19030" w14:textId="53E5C7E4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4AB85971" w14:textId="77777777" w:rsidTr="000806AB">
        <w:tc>
          <w:tcPr>
            <w:tcW w:w="2547" w:type="dxa"/>
            <w:vAlign w:val="bottom"/>
          </w:tcPr>
          <w:p w14:paraId="4CEC1BCD" w14:textId="66B30AFC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0</w:t>
            </w:r>
          </w:p>
        </w:tc>
        <w:tc>
          <w:tcPr>
            <w:tcW w:w="2887" w:type="dxa"/>
            <w:vAlign w:val="bottom"/>
          </w:tcPr>
          <w:p w14:paraId="18F3595F" w14:textId="71FC06BB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7E94C3E5" w14:textId="77777777" w:rsidTr="000806AB">
        <w:tc>
          <w:tcPr>
            <w:tcW w:w="2547" w:type="dxa"/>
            <w:vAlign w:val="bottom"/>
          </w:tcPr>
          <w:p w14:paraId="1D4C2C47" w14:textId="7DB947ED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1</w:t>
            </w:r>
          </w:p>
        </w:tc>
        <w:tc>
          <w:tcPr>
            <w:tcW w:w="2887" w:type="dxa"/>
            <w:vAlign w:val="bottom"/>
          </w:tcPr>
          <w:p w14:paraId="0E4B6CAC" w14:textId="16DEAF0D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64713F1E" w14:textId="77777777" w:rsidTr="000806AB">
        <w:tc>
          <w:tcPr>
            <w:tcW w:w="2547" w:type="dxa"/>
            <w:vAlign w:val="bottom"/>
          </w:tcPr>
          <w:p w14:paraId="2C2C17FC" w14:textId="48093BE5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2</w:t>
            </w:r>
          </w:p>
        </w:tc>
        <w:tc>
          <w:tcPr>
            <w:tcW w:w="2887" w:type="dxa"/>
            <w:vAlign w:val="bottom"/>
          </w:tcPr>
          <w:p w14:paraId="32A0F8B0" w14:textId="0B3D125F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5A1249FF" w14:textId="77777777" w:rsidTr="00617B9D">
        <w:tc>
          <w:tcPr>
            <w:tcW w:w="2547" w:type="dxa"/>
            <w:vAlign w:val="bottom"/>
          </w:tcPr>
          <w:p w14:paraId="678F512A" w14:textId="0BB9BCF1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3</w:t>
            </w:r>
          </w:p>
        </w:tc>
        <w:tc>
          <w:tcPr>
            <w:tcW w:w="2887" w:type="dxa"/>
          </w:tcPr>
          <w:p w14:paraId="0029AE59" w14:textId="4CCF1845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68B1B563" w14:textId="77777777" w:rsidTr="00617B9D">
        <w:tc>
          <w:tcPr>
            <w:tcW w:w="2547" w:type="dxa"/>
            <w:vAlign w:val="bottom"/>
          </w:tcPr>
          <w:p w14:paraId="0AADA84A" w14:textId="6F923287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4</w:t>
            </w:r>
          </w:p>
        </w:tc>
        <w:tc>
          <w:tcPr>
            <w:tcW w:w="2887" w:type="dxa"/>
          </w:tcPr>
          <w:p w14:paraId="431DC8EB" w14:textId="7DDD2BA8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41A60F50" w14:textId="77777777" w:rsidTr="00617B9D">
        <w:tc>
          <w:tcPr>
            <w:tcW w:w="2547" w:type="dxa"/>
            <w:vAlign w:val="bottom"/>
          </w:tcPr>
          <w:p w14:paraId="048884E3" w14:textId="56A96219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5</w:t>
            </w:r>
          </w:p>
        </w:tc>
        <w:tc>
          <w:tcPr>
            <w:tcW w:w="2887" w:type="dxa"/>
          </w:tcPr>
          <w:p w14:paraId="045EBDDA" w14:textId="552FD2B6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0795B6A5" w14:textId="77777777" w:rsidTr="00617B9D">
        <w:tc>
          <w:tcPr>
            <w:tcW w:w="2547" w:type="dxa"/>
            <w:vAlign w:val="bottom"/>
          </w:tcPr>
          <w:p w14:paraId="1AA655F8" w14:textId="00C12A3F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7</w:t>
            </w:r>
          </w:p>
        </w:tc>
        <w:tc>
          <w:tcPr>
            <w:tcW w:w="2887" w:type="dxa"/>
          </w:tcPr>
          <w:p w14:paraId="7A3CBFC4" w14:textId="4F16A998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6E72EB93" w14:textId="77777777" w:rsidTr="000806AB">
        <w:tc>
          <w:tcPr>
            <w:tcW w:w="2547" w:type="dxa"/>
            <w:vAlign w:val="bottom"/>
          </w:tcPr>
          <w:p w14:paraId="158C95E9" w14:textId="0D7E7660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8</w:t>
            </w:r>
          </w:p>
        </w:tc>
        <w:tc>
          <w:tcPr>
            <w:tcW w:w="2887" w:type="dxa"/>
            <w:vAlign w:val="bottom"/>
          </w:tcPr>
          <w:p w14:paraId="4D5FC770" w14:textId="22212080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</w:tr>
      <w:tr w:rsidR="000806AB" w:rsidRPr="002540B8" w14:paraId="0C8231F8" w14:textId="77777777" w:rsidTr="000806AB">
        <w:tc>
          <w:tcPr>
            <w:tcW w:w="2547" w:type="dxa"/>
            <w:vAlign w:val="bottom"/>
          </w:tcPr>
          <w:p w14:paraId="49C46914" w14:textId="478FF6D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9</w:t>
            </w:r>
          </w:p>
        </w:tc>
        <w:tc>
          <w:tcPr>
            <w:tcW w:w="2887" w:type="dxa"/>
            <w:vAlign w:val="bottom"/>
          </w:tcPr>
          <w:p w14:paraId="0EFFF5B7" w14:textId="2B901DF5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5111666A" w14:textId="77777777" w:rsidTr="000806AB">
        <w:tc>
          <w:tcPr>
            <w:tcW w:w="2547" w:type="dxa"/>
            <w:vAlign w:val="bottom"/>
          </w:tcPr>
          <w:p w14:paraId="79C3AB51" w14:textId="78FCF095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0</w:t>
            </w:r>
          </w:p>
        </w:tc>
        <w:tc>
          <w:tcPr>
            <w:tcW w:w="2887" w:type="dxa"/>
            <w:vAlign w:val="bottom"/>
          </w:tcPr>
          <w:p w14:paraId="6290336A" w14:textId="143DE3B9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1DFEB33C" w14:textId="77777777" w:rsidTr="000806AB">
        <w:tc>
          <w:tcPr>
            <w:tcW w:w="2547" w:type="dxa"/>
            <w:vAlign w:val="bottom"/>
          </w:tcPr>
          <w:p w14:paraId="2392C27B" w14:textId="1AA67C6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1</w:t>
            </w:r>
          </w:p>
        </w:tc>
        <w:tc>
          <w:tcPr>
            <w:tcW w:w="2887" w:type="dxa"/>
            <w:vAlign w:val="bottom"/>
          </w:tcPr>
          <w:p w14:paraId="503BB795" w14:textId="449671ED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3F3187"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0867343A" w14:textId="77777777" w:rsidTr="000806AB">
        <w:tc>
          <w:tcPr>
            <w:tcW w:w="2547" w:type="dxa"/>
            <w:vAlign w:val="bottom"/>
          </w:tcPr>
          <w:p w14:paraId="4F2ED20C" w14:textId="7FFED055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2</w:t>
            </w:r>
          </w:p>
        </w:tc>
        <w:tc>
          <w:tcPr>
            <w:tcW w:w="2887" w:type="dxa"/>
            <w:vAlign w:val="bottom"/>
          </w:tcPr>
          <w:p w14:paraId="523CFA9D" w14:textId="69EFEF0C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49EDDDB3" w14:textId="77777777" w:rsidTr="000806AB">
        <w:tc>
          <w:tcPr>
            <w:tcW w:w="2547" w:type="dxa"/>
            <w:vAlign w:val="bottom"/>
          </w:tcPr>
          <w:p w14:paraId="7A4B4AB7" w14:textId="4CB591A7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3</w:t>
            </w:r>
          </w:p>
        </w:tc>
        <w:tc>
          <w:tcPr>
            <w:tcW w:w="2887" w:type="dxa"/>
            <w:vAlign w:val="bottom"/>
          </w:tcPr>
          <w:p w14:paraId="357E50C8" w14:textId="417561F2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705ED31A" w14:textId="77777777" w:rsidTr="000806AB">
        <w:tc>
          <w:tcPr>
            <w:tcW w:w="2547" w:type="dxa"/>
            <w:vAlign w:val="bottom"/>
          </w:tcPr>
          <w:p w14:paraId="455EFC16" w14:textId="6CA19D6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4</w:t>
            </w:r>
          </w:p>
        </w:tc>
        <w:tc>
          <w:tcPr>
            <w:tcW w:w="2887" w:type="dxa"/>
            <w:vAlign w:val="bottom"/>
          </w:tcPr>
          <w:p w14:paraId="67F9AC96" w14:textId="317A6248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46E32CA2" w14:textId="77777777" w:rsidTr="000806AB">
        <w:tc>
          <w:tcPr>
            <w:tcW w:w="2547" w:type="dxa"/>
            <w:vAlign w:val="bottom"/>
          </w:tcPr>
          <w:p w14:paraId="00D579C5" w14:textId="0F1FEA7C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5</w:t>
            </w:r>
          </w:p>
        </w:tc>
        <w:tc>
          <w:tcPr>
            <w:tcW w:w="2887" w:type="dxa"/>
            <w:vAlign w:val="bottom"/>
          </w:tcPr>
          <w:p w14:paraId="18AD2EA5" w14:textId="42AEFC60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165DFBC9" w14:textId="77777777" w:rsidTr="000806AB">
        <w:tc>
          <w:tcPr>
            <w:tcW w:w="2547" w:type="dxa"/>
            <w:vAlign w:val="bottom"/>
          </w:tcPr>
          <w:p w14:paraId="14342D24" w14:textId="4B0BFF79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6</w:t>
            </w:r>
          </w:p>
        </w:tc>
        <w:tc>
          <w:tcPr>
            <w:tcW w:w="2887" w:type="dxa"/>
            <w:vAlign w:val="bottom"/>
          </w:tcPr>
          <w:p w14:paraId="30B477A0" w14:textId="5A9D77C0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5EF94A84" w14:textId="77777777" w:rsidTr="000806AB">
        <w:tc>
          <w:tcPr>
            <w:tcW w:w="2547" w:type="dxa"/>
            <w:vAlign w:val="bottom"/>
          </w:tcPr>
          <w:p w14:paraId="2E910C83" w14:textId="2654A1B8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7</w:t>
            </w:r>
          </w:p>
        </w:tc>
        <w:tc>
          <w:tcPr>
            <w:tcW w:w="2887" w:type="dxa"/>
            <w:vAlign w:val="bottom"/>
          </w:tcPr>
          <w:p w14:paraId="0D99C3CD" w14:textId="5ACB984B" w:rsidR="000806AB" w:rsidRPr="002540B8" w:rsidRDefault="00642DC4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0806AB" w:rsidRPr="002540B8" w14:paraId="4CBE06D3" w14:textId="77777777" w:rsidTr="000806AB">
        <w:tc>
          <w:tcPr>
            <w:tcW w:w="2547" w:type="dxa"/>
            <w:vAlign w:val="bottom"/>
          </w:tcPr>
          <w:p w14:paraId="1CAC88E4" w14:textId="3F3CD6A3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59</w:t>
            </w:r>
          </w:p>
        </w:tc>
        <w:tc>
          <w:tcPr>
            <w:tcW w:w="2887" w:type="dxa"/>
            <w:vAlign w:val="bottom"/>
          </w:tcPr>
          <w:p w14:paraId="220C4BA0" w14:textId="6607D4BE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73FED193" w14:textId="77777777" w:rsidTr="000806AB">
        <w:tc>
          <w:tcPr>
            <w:tcW w:w="2547" w:type="dxa"/>
            <w:vAlign w:val="bottom"/>
          </w:tcPr>
          <w:p w14:paraId="3118B45B" w14:textId="1C03083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0</w:t>
            </w:r>
          </w:p>
        </w:tc>
        <w:tc>
          <w:tcPr>
            <w:tcW w:w="2887" w:type="dxa"/>
            <w:vAlign w:val="bottom"/>
          </w:tcPr>
          <w:p w14:paraId="1BCBC986" w14:textId="0D035610" w:rsidR="000806AB" w:rsidRPr="002540B8" w:rsidRDefault="00F610F3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64FFD937" w14:textId="77777777" w:rsidTr="000806AB">
        <w:tc>
          <w:tcPr>
            <w:tcW w:w="2547" w:type="dxa"/>
            <w:vAlign w:val="bottom"/>
          </w:tcPr>
          <w:p w14:paraId="11BAE193" w14:textId="3B5E765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1</w:t>
            </w:r>
          </w:p>
        </w:tc>
        <w:tc>
          <w:tcPr>
            <w:tcW w:w="2887" w:type="dxa"/>
            <w:vAlign w:val="bottom"/>
          </w:tcPr>
          <w:p w14:paraId="496C90E7" w14:textId="068E963D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6096B1A2" w14:textId="77777777" w:rsidTr="000806AB">
        <w:tc>
          <w:tcPr>
            <w:tcW w:w="2547" w:type="dxa"/>
            <w:vAlign w:val="bottom"/>
          </w:tcPr>
          <w:p w14:paraId="463CF104" w14:textId="31EE3A46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2</w:t>
            </w:r>
          </w:p>
        </w:tc>
        <w:tc>
          <w:tcPr>
            <w:tcW w:w="2887" w:type="dxa"/>
            <w:vAlign w:val="bottom"/>
          </w:tcPr>
          <w:p w14:paraId="2AF6FEB8" w14:textId="044004EF" w:rsidR="000806AB" w:rsidRPr="002540B8" w:rsidRDefault="00F610F3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3F3187" w:rsidRPr="002540B8" w14:paraId="40C80E2E" w14:textId="77777777" w:rsidTr="00AA2CA3">
        <w:tc>
          <w:tcPr>
            <w:tcW w:w="2547" w:type="dxa"/>
            <w:vAlign w:val="bottom"/>
          </w:tcPr>
          <w:p w14:paraId="1029770F" w14:textId="1B3E6D64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3</w:t>
            </w:r>
          </w:p>
        </w:tc>
        <w:tc>
          <w:tcPr>
            <w:tcW w:w="2887" w:type="dxa"/>
          </w:tcPr>
          <w:p w14:paraId="21C940CF" w14:textId="55796E9D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3F3187" w:rsidRPr="002540B8" w14:paraId="1981292D" w14:textId="77777777" w:rsidTr="00AA2CA3">
        <w:tc>
          <w:tcPr>
            <w:tcW w:w="2547" w:type="dxa"/>
            <w:vAlign w:val="bottom"/>
          </w:tcPr>
          <w:p w14:paraId="55D4D167" w14:textId="44F766A0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4</w:t>
            </w:r>
          </w:p>
        </w:tc>
        <w:tc>
          <w:tcPr>
            <w:tcW w:w="2887" w:type="dxa"/>
          </w:tcPr>
          <w:p w14:paraId="60723C53" w14:textId="2E9564F6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038B4D79" w14:textId="77777777" w:rsidTr="000806AB">
        <w:tc>
          <w:tcPr>
            <w:tcW w:w="2547" w:type="dxa"/>
            <w:vAlign w:val="bottom"/>
          </w:tcPr>
          <w:p w14:paraId="0B1561D7" w14:textId="6228E509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5</w:t>
            </w:r>
          </w:p>
        </w:tc>
        <w:tc>
          <w:tcPr>
            <w:tcW w:w="2887" w:type="dxa"/>
            <w:vAlign w:val="bottom"/>
          </w:tcPr>
          <w:p w14:paraId="4E573B50" w14:textId="458D07E0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7502B597" w14:textId="77777777" w:rsidTr="000806AB">
        <w:tc>
          <w:tcPr>
            <w:tcW w:w="2547" w:type="dxa"/>
            <w:vAlign w:val="bottom"/>
          </w:tcPr>
          <w:p w14:paraId="1227D388" w14:textId="55E76D19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6</w:t>
            </w:r>
          </w:p>
        </w:tc>
        <w:tc>
          <w:tcPr>
            <w:tcW w:w="2887" w:type="dxa"/>
            <w:vAlign w:val="bottom"/>
          </w:tcPr>
          <w:p w14:paraId="1CEAC134" w14:textId="685284F1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3F3187"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216B5B68" w14:textId="77777777" w:rsidTr="000806AB">
        <w:tc>
          <w:tcPr>
            <w:tcW w:w="2547" w:type="dxa"/>
            <w:vAlign w:val="bottom"/>
          </w:tcPr>
          <w:p w14:paraId="03FD498F" w14:textId="2A514854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7</w:t>
            </w:r>
          </w:p>
        </w:tc>
        <w:tc>
          <w:tcPr>
            <w:tcW w:w="2887" w:type="dxa"/>
            <w:vAlign w:val="bottom"/>
          </w:tcPr>
          <w:p w14:paraId="26FBB56A" w14:textId="3C96C737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)</w:t>
            </w:r>
          </w:p>
        </w:tc>
      </w:tr>
      <w:tr w:rsidR="000806AB" w:rsidRPr="002540B8" w14:paraId="1D854A7D" w14:textId="77777777" w:rsidTr="000806AB">
        <w:tc>
          <w:tcPr>
            <w:tcW w:w="2547" w:type="dxa"/>
            <w:vAlign w:val="bottom"/>
          </w:tcPr>
          <w:p w14:paraId="2E9E6B97" w14:textId="0B5075BE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8</w:t>
            </w:r>
          </w:p>
        </w:tc>
        <w:tc>
          <w:tcPr>
            <w:tcW w:w="2887" w:type="dxa"/>
            <w:vAlign w:val="bottom"/>
          </w:tcPr>
          <w:p w14:paraId="0E924C49" w14:textId="40C304DE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04AF8FF9" w14:textId="77777777" w:rsidTr="000806AB">
        <w:tc>
          <w:tcPr>
            <w:tcW w:w="2547" w:type="dxa"/>
            <w:vAlign w:val="bottom"/>
          </w:tcPr>
          <w:p w14:paraId="1D875935" w14:textId="28C1A87B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69</w:t>
            </w:r>
          </w:p>
        </w:tc>
        <w:tc>
          <w:tcPr>
            <w:tcW w:w="2887" w:type="dxa"/>
            <w:vAlign w:val="bottom"/>
          </w:tcPr>
          <w:p w14:paraId="6C75F7C7" w14:textId="55961647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)</w:t>
            </w:r>
          </w:p>
        </w:tc>
      </w:tr>
      <w:tr w:rsidR="000806AB" w:rsidRPr="002540B8" w14:paraId="14A98DC6" w14:textId="77777777" w:rsidTr="000806AB">
        <w:tc>
          <w:tcPr>
            <w:tcW w:w="2547" w:type="dxa"/>
            <w:vAlign w:val="bottom"/>
          </w:tcPr>
          <w:p w14:paraId="5E32EE8A" w14:textId="286941D7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0</w:t>
            </w:r>
          </w:p>
        </w:tc>
        <w:tc>
          <w:tcPr>
            <w:tcW w:w="2887" w:type="dxa"/>
            <w:vAlign w:val="bottom"/>
          </w:tcPr>
          <w:p w14:paraId="62F60EFB" w14:textId="145B47EC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etions</w:t>
            </w:r>
          </w:p>
        </w:tc>
      </w:tr>
      <w:tr w:rsidR="000806AB" w:rsidRPr="002540B8" w14:paraId="5896CEBE" w14:textId="77777777" w:rsidTr="000806AB">
        <w:tc>
          <w:tcPr>
            <w:tcW w:w="2547" w:type="dxa"/>
            <w:vAlign w:val="bottom"/>
          </w:tcPr>
          <w:p w14:paraId="47B0AF8F" w14:textId="690F8FB2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71 </w:t>
            </w:r>
          </w:p>
        </w:tc>
        <w:tc>
          <w:tcPr>
            <w:tcW w:w="2887" w:type="dxa"/>
            <w:vAlign w:val="bottom"/>
          </w:tcPr>
          <w:p w14:paraId="604BD77D" w14:textId="0C09DA18" w:rsidR="000806AB" w:rsidRPr="002540B8" w:rsidRDefault="00642DC4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732FBA" w:rsidRPr="002540B8" w14:paraId="4DE42F60" w14:textId="77777777" w:rsidTr="0045784B">
        <w:tc>
          <w:tcPr>
            <w:tcW w:w="2547" w:type="dxa"/>
            <w:vAlign w:val="bottom"/>
          </w:tcPr>
          <w:p w14:paraId="2C86444A" w14:textId="1508A185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2</w:t>
            </w:r>
          </w:p>
        </w:tc>
        <w:tc>
          <w:tcPr>
            <w:tcW w:w="2887" w:type="dxa"/>
          </w:tcPr>
          <w:p w14:paraId="35F688A0" w14:textId="52F2BF8E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00FBBD5D" w14:textId="77777777" w:rsidTr="0045784B">
        <w:tc>
          <w:tcPr>
            <w:tcW w:w="2547" w:type="dxa"/>
            <w:vAlign w:val="bottom"/>
          </w:tcPr>
          <w:p w14:paraId="45FA5A21" w14:textId="0729167B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3</w:t>
            </w:r>
          </w:p>
        </w:tc>
        <w:tc>
          <w:tcPr>
            <w:tcW w:w="2887" w:type="dxa"/>
          </w:tcPr>
          <w:p w14:paraId="30607F2D" w14:textId="619F28C6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3F3187" w:rsidRPr="002540B8" w14:paraId="6D8A84E1" w14:textId="77777777" w:rsidTr="004C5DA3">
        <w:tc>
          <w:tcPr>
            <w:tcW w:w="2547" w:type="dxa"/>
            <w:vAlign w:val="bottom"/>
          </w:tcPr>
          <w:p w14:paraId="549C4E5C" w14:textId="4E5011C6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4</w:t>
            </w:r>
          </w:p>
        </w:tc>
        <w:tc>
          <w:tcPr>
            <w:tcW w:w="2887" w:type="dxa"/>
          </w:tcPr>
          <w:p w14:paraId="0B76F465" w14:textId="149E8108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3F3187" w:rsidRPr="002540B8" w14:paraId="3667E362" w14:textId="77777777" w:rsidTr="004C5DA3">
        <w:tc>
          <w:tcPr>
            <w:tcW w:w="2547" w:type="dxa"/>
            <w:vAlign w:val="bottom"/>
          </w:tcPr>
          <w:p w14:paraId="7618A2CC" w14:textId="70C6AF65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5</w:t>
            </w:r>
          </w:p>
        </w:tc>
        <w:tc>
          <w:tcPr>
            <w:tcW w:w="2887" w:type="dxa"/>
          </w:tcPr>
          <w:p w14:paraId="2A2A5E14" w14:textId="1FC8D538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3F3187" w:rsidRPr="002540B8" w14:paraId="6877641A" w14:textId="77777777" w:rsidTr="004C5DA3">
        <w:tc>
          <w:tcPr>
            <w:tcW w:w="2547" w:type="dxa"/>
            <w:vAlign w:val="bottom"/>
          </w:tcPr>
          <w:p w14:paraId="4A8AF055" w14:textId="1143A710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076 </w:t>
            </w:r>
          </w:p>
        </w:tc>
        <w:tc>
          <w:tcPr>
            <w:tcW w:w="2887" w:type="dxa"/>
          </w:tcPr>
          <w:p w14:paraId="4F32BC87" w14:textId="76A8797E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244A28BC" w14:textId="77777777" w:rsidTr="000806AB">
        <w:tc>
          <w:tcPr>
            <w:tcW w:w="2547" w:type="dxa"/>
            <w:vAlign w:val="bottom"/>
          </w:tcPr>
          <w:p w14:paraId="47482A36" w14:textId="58D45118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7</w:t>
            </w:r>
          </w:p>
        </w:tc>
        <w:tc>
          <w:tcPr>
            <w:tcW w:w="2887" w:type="dxa"/>
            <w:vAlign w:val="bottom"/>
          </w:tcPr>
          <w:p w14:paraId="3688419E" w14:textId="4B73C6B9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3F3187" w:rsidRPr="002540B8" w14:paraId="781964F4" w14:textId="77777777" w:rsidTr="00185C27">
        <w:tc>
          <w:tcPr>
            <w:tcW w:w="2547" w:type="dxa"/>
            <w:vAlign w:val="bottom"/>
          </w:tcPr>
          <w:p w14:paraId="4C098212" w14:textId="6437FC8E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78</w:t>
            </w:r>
          </w:p>
        </w:tc>
        <w:tc>
          <w:tcPr>
            <w:tcW w:w="2887" w:type="dxa"/>
          </w:tcPr>
          <w:p w14:paraId="23CFDB36" w14:textId="3849C0CC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3F3187" w:rsidRPr="002540B8" w14:paraId="3D130B58" w14:textId="77777777" w:rsidTr="00185C27">
        <w:tc>
          <w:tcPr>
            <w:tcW w:w="2547" w:type="dxa"/>
            <w:vAlign w:val="bottom"/>
          </w:tcPr>
          <w:p w14:paraId="0142E9A4" w14:textId="52E0B092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079</w:t>
            </w:r>
          </w:p>
        </w:tc>
        <w:tc>
          <w:tcPr>
            <w:tcW w:w="2887" w:type="dxa"/>
          </w:tcPr>
          <w:p w14:paraId="7F09FBEF" w14:textId="00762CDA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3F3187" w:rsidRPr="002540B8" w14:paraId="01B5B585" w14:textId="77777777" w:rsidTr="00185C27">
        <w:tc>
          <w:tcPr>
            <w:tcW w:w="2547" w:type="dxa"/>
            <w:vAlign w:val="bottom"/>
          </w:tcPr>
          <w:p w14:paraId="1EA6F63A" w14:textId="10E2BAD7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0</w:t>
            </w:r>
          </w:p>
        </w:tc>
        <w:tc>
          <w:tcPr>
            <w:tcW w:w="2887" w:type="dxa"/>
          </w:tcPr>
          <w:p w14:paraId="0640DEF3" w14:textId="50A35966" w:rsidR="003F3187" w:rsidRPr="002540B8" w:rsidRDefault="003F3187" w:rsidP="003F31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511866D9" w14:textId="77777777" w:rsidTr="000806AB">
        <w:tc>
          <w:tcPr>
            <w:tcW w:w="2547" w:type="dxa"/>
            <w:vAlign w:val="bottom"/>
          </w:tcPr>
          <w:p w14:paraId="33016D5C" w14:textId="65268FDD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1</w:t>
            </w:r>
          </w:p>
        </w:tc>
        <w:tc>
          <w:tcPr>
            <w:tcW w:w="2887" w:type="dxa"/>
            <w:vAlign w:val="bottom"/>
          </w:tcPr>
          <w:p w14:paraId="58CD252F" w14:textId="729AF988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0806AB" w:rsidRPr="002540B8" w14:paraId="200286FF" w14:textId="77777777" w:rsidTr="000806AB">
        <w:tc>
          <w:tcPr>
            <w:tcW w:w="2547" w:type="dxa"/>
            <w:vAlign w:val="bottom"/>
          </w:tcPr>
          <w:p w14:paraId="302E6674" w14:textId="1369EF40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2</w:t>
            </w:r>
          </w:p>
        </w:tc>
        <w:tc>
          <w:tcPr>
            <w:tcW w:w="2887" w:type="dxa"/>
            <w:vAlign w:val="bottom"/>
          </w:tcPr>
          <w:p w14:paraId="7F1D3EE3" w14:textId="25A96C5C" w:rsidR="000806AB" w:rsidRPr="002540B8" w:rsidRDefault="003F3187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0806AB" w:rsidRPr="002540B8" w14:paraId="7C7202C8" w14:textId="77777777" w:rsidTr="000806AB">
        <w:tc>
          <w:tcPr>
            <w:tcW w:w="2547" w:type="dxa"/>
            <w:vAlign w:val="bottom"/>
          </w:tcPr>
          <w:p w14:paraId="1C01BA48" w14:textId="620C152F" w:rsidR="000806AB" w:rsidRPr="002540B8" w:rsidRDefault="000806AB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3</w:t>
            </w:r>
          </w:p>
        </w:tc>
        <w:tc>
          <w:tcPr>
            <w:tcW w:w="2887" w:type="dxa"/>
            <w:vAlign w:val="bottom"/>
          </w:tcPr>
          <w:p w14:paraId="0954273D" w14:textId="1821455B" w:rsidR="000806AB" w:rsidRPr="002540B8" w:rsidRDefault="00732FBA" w:rsidP="000806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2D684131" w14:textId="77777777" w:rsidTr="000806AB">
        <w:tc>
          <w:tcPr>
            <w:tcW w:w="2547" w:type="dxa"/>
            <w:vAlign w:val="bottom"/>
          </w:tcPr>
          <w:p w14:paraId="3CE1B8A1" w14:textId="4D0016AD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5</w:t>
            </w:r>
          </w:p>
        </w:tc>
        <w:tc>
          <w:tcPr>
            <w:tcW w:w="2887" w:type="dxa"/>
            <w:vAlign w:val="bottom"/>
          </w:tcPr>
          <w:p w14:paraId="3A74C9A3" w14:textId="6FAEBD3E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3F3187"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732FBA" w:rsidRPr="002540B8" w14:paraId="2DF23A79" w14:textId="77777777" w:rsidTr="000806AB">
        <w:tc>
          <w:tcPr>
            <w:tcW w:w="2547" w:type="dxa"/>
            <w:vAlign w:val="bottom"/>
          </w:tcPr>
          <w:p w14:paraId="1399B983" w14:textId="1772CB5C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6</w:t>
            </w:r>
          </w:p>
        </w:tc>
        <w:tc>
          <w:tcPr>
            <w:tcW w:w="2887" w:type="dxa"/>
            <w:vAlign w:val="bottom"/>
          </w:tcPr>
          <w:p w14:paraId="0B6E9FB9" w14:textId="6BE8A2A4" w:rsidR="00732FBA" w:rsidRPr="002540B8" w:rsidRDefault="003F3187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</w:tr>
      <w:tr w:rsidR="00732FBA" w:rsidRPr="002540B8" w14:paraId="4D52FF37" w14:textId="77777777" w:rsidTr="000806AB">
        <w:tc>
          <w:tcPr>
            <w:tcW w:w="2547" w:type="dxa"/>
            <w:vAlign w:val="bottom"/>
          </w:tcPr>
          <w:p w14:paraId="40BA0BA0" w14:textId="6D2F5A79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8</w:t>
            </w:r>
          </w:p>
        </w:tc>
        <w:tc>
          <w:tcPr>
            <w:tcW w:w="2887" w:type="dxa"/>
            <w:vAlign w:val="bottom"/>
          </w:tcPr>
          <w:p w14:paraId="3C5CC088" w14:textId="0FC4222B" w:rsidR="00732FBA" w:rsidRPr="002540B8" w:rsidRDefault="0047048B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732FBA" w:rsidRPr="002540B8" w14:paraId="64CEF693" w14:textId="77777777" w:rsidTr="000806AB">
        <w:tc>
          <w:tcPr>
            <w:tcW w:w="2547" w:type="dxa"/>
            <w:vAlign w:val="bottom"/>
          </w:tcPr>
          <w:p w14:paraId="0415CAB5" w14:textId="4CAECF70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9</w:t>
            </w:r>
          </w:p>
        </w:tc>
        <w:tc>
          <w:tcPr>
            <w:tcW w:w="2887" w:type="dxa"/>
            <w:vAlign w:val="bottom"/>
          </w:tcPr>
          <w:p w14:paraId="530E408B" w14:textId="1D9ED9BA" w:rsidR="00732FBA" w:rsidRPr="002540B8" w:rsidRDefault="003F3187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732FBA" w:rsidRPr="002540B8" w14:paraId="5C1789A8" w14:textId="77777777" w:rsidTr="00194D9F">
        <w:tc>
          <w:tcPr>
            <w:tcW w:w="2547" w:type="dxa"/>
            <w:vAlign w:val="bottom"/>
          </w:tcPr>
          <w:p w14:paraId="72D65CAF" w14:textId="739EB16A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1</w:t>
            </w:r>
          </w:p>
        </w:tc>
        <w:tc>
          <w:tcPr>
            <w:tcW w:w="2887" w:type="dxa"/>
          </w:tcPr>
          <w:p w14:paraId="24AEAC5F" w14:textId="58B4EDE2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66930FD6" w14:textId="77777777" w:rsidTr="00194D9F">
        <w:tc>
          <w:tcPr>
            <w:tcW w:w="2547" w:type="dxa"/>
            <w:vAlign w:val="bottom"/>
          </w:tcPr>
          <w:p w14:paraId="0E08E75F" w14:textId="2A09200D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2</w:t>
            </w:r>
          </w:p>
        </w:tc>
        <w:tc>
          <w:tcPr>
            <w:tcW w:w="2887" w:type="dxa"/>
          </w:tcPr>
          <w:p w14:paraId="06A0EC3A" w14:textId="75606A79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4C64611E" w14:textId="77777777" w:rsidTr="00194D9F">
        <w:tc>
          <w:tcPr>
            <w:tcW w:w="2547" w:type="dxa"/>
            <w:vAlign w:val="bottom"/>
          </w:tcPr>
          <w:p w14:paraId="32D3695F" w14:textId="3B1F65F8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3</w:t>
            </w:r>
          </w:p>
        </w:tc>
        <w:tc>
          <w:tcPr>
            <w:tcW w:w="2887" w:type="dxa"/>
          </w:tcPr>
          <w:p w14:paraId="737E392D" w14:textId="7D8F56D0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6A91FD5D" w14:textId="77777777" w:rsidTr="000806AB">
        <w:tc>
          <w:tcPr>
            <w:tcW w:w="2547" w:type="dxa"/>
            <w:vAlign w:val="bottom"/>
          </w:tcPr>
          <w:p w14:paraId="41EE99C9" w14:textId="3E97AD5E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4</w:t>
            </w:r>
          </w:p>
        </w:tc>
        <w:tc>
          <w:tcPr>
            <w:tcW w:w="2887" w:type="dxa"/>
            <w:vAlign w:val="bottom"/>
          </w:tcPr>
          <w:p w14:paraId="798E7E58" w14:textId="7213851E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3F3187"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732FBA" w:rsidRPr="002540B8" w14:paraId="1481E7F8" w14:textId="77777777" w:rsidTr="000806AB">
        <w:tc>
          <w:tcPr>
            <w:tcW w:w="2547" w:type="dxa"/>
            <w:vAlign w:val="bottom"/>
          </w:tcPr>
          <w:p w14:paraId="7DB1BB50" w14:textId="5BE2B38E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5</w:t>
            </w:r>
          </w:p>
        </w:tc>
        <w:tc>
          <w:tcPr>
            <w:tcW w:w="2887" w:type="dxa"/>
            <w:vAlign w:val="bottom"/>
          </w:tcPr>
          <w:p w14:paraId="266BE6CC" w14:textId="5AD7E172" w:rsidR="00732FBA" w:rsidRPr="002540B8" w:rsidRDefault="003F3187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)</w:t>
            </w:r>
          </w:p>
        </w:tc>
      </w:tr>
      <w:tr w:rsidR="00732FBA" w:rsidRPr="002540B8" w14:paraId="17BAC4AF" w14:textId="77777777" w:rsidTr="000806AB">
        <w:tc>
          <w:tcPr>
            <w:tcW w:w="2547" w:type="dxa"/>
            <w:vAlign w:val="bottom"/>
          </w:tcPr>
          <w:p w14:paraId="56ACCFFD" w14:textId="230F4892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6</w:t>
            </w:r>
          </w:p>
        </w:tc>
        <w:tc>
          <w:tcPr>
            <w:tcW w:w="2887" w:type="dxa"/>
            <w:vAlign w:val="bottom"/>
          </w:tcPr>
          <w:p w14:paraId="3EB3EDE8" w14:textId="71E6B3DA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3F3187"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732FBA" w:rsidRPr="002540B8" w14:paraId="6364BC0E" w14:textId="77777777" w:rsidTr="00A71D23">
        <w:tc>
          <w:tcPr>
            <w:tcW w:w="2547" w:type="dxa"/>
            <w:vAlign w:val="bottom"/>
          </w:tcPr>
          <w:p w14:paraId="73183A86" w14:textId="1C5FD7CB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7</w:t>
            </w:r>
          </w:p>
        </w:tc>
        <w:tc>
          <w:tcPr>
            <w:tcW w:w="2887" w:type="dxa"/>
            <w:vAlign w:val="bottom"/>
          </w:tcPr>
          <w:p w14:paraId="038A156D" w14:textId="1A867731" w:rsidR="00732FBA" w:rsidRPr="002540B8" w:rsidRDefault="00F610F3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153796A3" w14:textId="77777777" w:rsidTr="00A71D23">
        <w:tc>
          <w:tcPr>
            <w:tcW w:w="2547" w:type="dxa"/>
            <w:vAlign w:val="bottom"/>
          </w:tcPr>
          <w:p w14:paraId="2A8F4D8A" w14:textId="23E6368D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8</w:t>
            </w:r>
          </w:p>
        </w:tc>
        <w:tc>
          <w:tcPr>
            <w:tcW w:w="2887" w:type="dxa"/>
            <w:vAlign w:val="bottom"/>
          </w:tcPr>
          <w:p w14:paraId="569E628D" w14:textId="3A8E9806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on GS</w:t>
            </w:r>
          </w:p>
        </w:tc>
      </w:tr>
      <w:tr w:rsidR="00732FBA" w:rsidRPr="002540B8" w14:paraId="0E2A392D" w14:textId="77777777" w:rsidTr="00A71D23">
        <w:tc>
          <w:tcPr>
            <w:tcW w:w="2547" w:type="dxa"/>
            <w:vAlign w:val="bottom"/>
          </w:tcPr>
          <w:p w14:paraId="109AB5C6" w14:textId="51C794B7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99</w:t>
            </w:r>
          </w:p>
        </w:tc>
        <w:tc>
          <w:tcPr>
            <w:tcW w:w="2887" w:type="dxa"/>
            <w:vAlign w:val="bottom"/>
          </w:tcPr>
          <w:p w14:paraId="1A3C1625" w14:textId="56F198DA" w:rsidR="00732FBA" w:rsidRPr="002540B8" w:rsidRDefault="0047048B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732FBA" w:rsidRPr="002540B8" w14:paraId="31615A0E" w14:textId="77777777" w:rsidTr="00A71D23">
        <w:tc>
          <w:tcPr>
            <w:tcW w:w="2547" w:type="dxa"/>
            <w:vAlign w:val="bottom"/>
          </w:tcPr>
          <w:p w14:paraId="04E01B83" w14:textId="70A113FC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0</w:t>
            </w:r>
          </w:p>
        </w:tc>
        <w:tc>
          <w:tcPr>
            <w:tcW w:w="2887" w:type="dxa"/>
            <w:vAlign w:val="bottom"/>
          </w:tcPr>
          <w:p w14:paraId="248C31DB" w14:textId="48F82901" w:rsidR="00732FBA" w:rsidRPr="002540B8" w:rsidRDefault="0047048B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AD)</w:t>
            </w:r>
          </w:p>
        </w:tc>
      </w:tr>
      <w:tr w:rsidR="00732FBA" w:rsidRPr="002540B8" w14:paraId="3F7B6379" w14:textId="77777777" w:rsidTr="00A71D23">
        <w:tc>
          <w:tcPr>
            <w:tcW w:w="2547" w:type="dxa"/>
            <w:vAlign w:val="bottom"/>
          </w:tcPr>
          <w:p w14:paraId="7EC8871A" w14:textId="6E888CC6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1</w:t>
            </w:r>
          </w:p>
        </w:tc>
        <w:tc>
          <w:tcPr>
            <w:tcW w:w="2887" w:type="dxa"/>
            <w:vAlign w:val="bottom"/>
          </w:tcPr>
          <w:p w14:paraId="6DF3DD3D" w14:textId="4F474E41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3B9B15B1" w14:textId="77777777" w:rsidTr="00A71D23">
        <w:tc>
          <w:tcPr>
            <w:tcW w:w="2547" w:type="dxa"/>
            <w:vAlign w:val="bottom"/>
          </w:tcPr>
          <w:p w14:paraId="7BA3EB9A" w14:textId="078D8D3B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2</w:t>
            </w:r>
          </w:p>
        </w:tc>
        <w:tc>
          <w:tcPr>
            <w:tcW w:w="2887" w:type="dxa"/>
            <w:vAlign w:val="bottom"/>
          </w:tcPr>
          <w:p w14:paraId="5A925A32" w14:textId="79B6CF29" w:rsidR="00732FBA" w:rsidRPr="002540B8" w:rsidRDefault="003F3187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NA</w:t>
            </w:r>
            <w:proofErr w:type="spellEnd"/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R)</w:t>
            </w:r>
          </w:p>
        </w:tc>
      </w:tr>
      <w:tr w:rsidR="00732FBA" w:rsidRPr="002540B8" w14:paraId="6D591540" w14:textId="77777777" w:rsidTr="00F10688">
        <w:tc>
          <w:tcPr>
            <w:tcW w:w="2547" w:type="dxa"/>
            <w:vAlign w:val="bottom"/>
          </w:tcPr>
          <w:p w14:paraId="479C05DC" w14:textId="5C6FC94E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3</w:t>
            </w:r>
          </w:p>
        </w:tc>
        <w:tc>
          <w:tcPr>
            <w:tcW w:w="2887" w:type="dxa"/>
          </w:tcPr>
          <w:p w14:paraId="4799AB9A" w14:textId="6471743D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7544CA4E" w14:textId="77777777" w:rsidTr="00F10688">
        <w:tc>
          <w:tcPr>
            <w:tcW w:w="2547" w:type="dxa"/>
            <w:vAlign w:val="bottom"/>
          </w:tcPr>
          <w:p w14:paraId="0D911E15" w14:textId="478A8A01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4</w:t>
            </w:r>
          </w:p>
        </w:tc>
        <w:tc>
          <w:tcPr>
            <w:tcW w:w="2887" w:type="dxa"/>
          </w:tcPr>
          <w:p w14:paraId="133BB96A" w14:textId="64C90564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5F2220A4" w14:textId="77777777" w:rsidTr="00800C7B">
        <w:tc>
          <w:tcPr>
            <w:tcW w:w="2547" w:type="dxa"/>
            <w:vAlign w:val="bottom"/>
          </w:tcPr>
          <w:p w14:paraId="6B121861" w14:textId="28DD2BF2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5</w:t>
            </w:r>
          </w:p>
        </w:tc>
        <w:tc>
          <w:tcPr>
            <w:tcW w:w="2887" w:type="dxa"/>
          </w:tcPr>
          <w:p w14:paraId="303E3FCB" w14:textId="5C99615C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7F960108" w14:textId="77777777" w:rsidTr="00800C7B">
        <w:tc>
          <w:tcPr>
            <w:tcW w:w="2547" w:type="dxa"/>
            <w:vAlign w:val="bottom"/>
          </w:tcPr>
          <w:p w14:paraId="3B4B21E0" w14:textId="47EBA5C0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6</w:t>
            </w:r>
          </w:p>
        </w:tc>
        <w:tc>
          <w:tcPr>
            <w:tcW w:w="2887" w:type="dxa"/>
          </w:tcPr>
          <w:p w14:paraId="4C5F503D" w14:textId="396A6BB8" w:rsidR="00732FBA" w:rsidRPr="002540B8" w:rsidRDefault="00732FBA" w:rsidP="00732F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  <w:tr w:rsidR="00732FBA" w:rsidRPr="002540B8" w14:paraId="5C87319B" w14:textId="77777777" w:rsidTr="00800C7B">
        <w:tc>
          <w:tcPr>
            <w:tcW w:w="2547" w:type="dxa"/>
            <w:vAlign w:val="bottom"/>
          </w:tcPr>
          <w:p w14:paraId="5073E4BA" w14:textId="34467D8C" w:rsidR="00732FBA" w:rsidRPr="002540B8" w:rsidRDefault="00732FBA" w:rsidP="00732F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0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7</w:t>
            </w:r>
          </w:p>
        </w:tc>
        <w:tc>
          <w:tcPr>
            <w:tcW w:w="2887" w:type="dxa"/>
          </w:tcPr>
          <w:p w14:paraId="091A99B4" w14:textId="70468575" w:rsidR="00732FBA" w:rsidRPr="002540B8" w:rsidRDefault="00732FBA" w:rsidP="00732F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40B8">
              <w:rPr>
                <w:rFonts w:ascii="Times New Roman" w:hAnsi="Times New Roman" w:cs="Times New Roman"/>
                <w:sz w:val="24"/>
                <w:szCs w:val="24"/>
              </w:rPr>
              <w:t>mtDNA</w:t>
            </w:r>
            <w:proofErr w:type="spellEnd"/>
            <w:r w:rsidR="00084A92" w:rsidRPr="002540B8">
              <w:rPr>
                <w:rFonts w:ascii="Times New Roman" w:hAnsi="Times New Roman" w:cs="Times New Roman"/>
                <w:sz w:val="24"/>
                <w:szCs w:val="24"/>
              </w:rPr>
              <w:t xml:space="preserve"> (SNV)</w:t>
            </w:r>
          </w:p>
        </w:tc>
      </w:tr>
    </w:tbl>
    <w:p w14:paraId="1D43CEEA" w14:textId="25126F6D" w:rsidR="006F1D24" w:rsidRPr="006F1D24" w:rsidRDefault="006F1D24">
      <w:pPr>
        <w:rPr>
          <w:b/>
          <w:bCs/>
        </w:rPr>
      </w:pPr>
    </w:p>
    <w:sectPr w:rsidR="006F1D24" w:rsidRPr="006F1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ameen haque">
    <w15:presenceInfo w15:providerId="Windows Live" w15:userId="ae83776748cbb1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6AB"/>
    <w:rsid w:val="000806AB"/>
    <w:rsid w:val="00084A92"/>
    <w:rsid w:val="000E2666"/>
    <w:rsid w:val="0016361B"/>
    <w:rsid w:val="00246FF8"/>
    <w:rsid w:val="00250D6E"/>
    <w:rsid w:val="002540B8"/>
    <w:rsid w:val="002E0A2A"/>
    <w:rsid w:val="00354C24"/>
    <w:rsid w:val="003E6767"/>
    <w:rsid w:val="003F3187"/>
    <w:rsid w:val="0047048B"/>
    <w:rsid w:val="00566D4D"/>
    <w:rsid w:val="00570A37"/>
    <w:rsid w:val="005C2273"/>
    <w:rsid w:val="005F4324"/>
    <w:rsid w:val="00642DC4"/>
    <w:rsid w:val="00673925"/>
    <w:rsid w:val="00694411"/>
    <w:rsid w:val="006E4651"/>
    <w:rsid w:val="006F1D24"/>
    <w:rsid w:val="00732FBA"/>
    <w:rsid w:val="007B09C3"/>
    <w:rsid w:val="007D2D62"/>
    <w:rsid w:val="007D7F81"/>
    <w:rsid w:val="008D27BD"/>
    <w:rsid w:val="008E67DF"/>
    <w:rsid w:val="00914A00"/>
    <w:rsid w:val="00992047"/>
    <w:rsid w:val="009A3ABD"/>
    <w:rsid w:val="009B2D9E"/>
    <w:rsid w:val="00A0777F"/>
    <w:rsid w:val="00A1182C"/>
    <w:rsid w:val="00A57FEA"/>
    <w:rsid w:val="00AD0582"/>
    <w:rsid w:val="00B20388"/>
    <w:rsid w:val="00B33C50"/>
    <w:rsid w:val="00B5761B"/>
    <w:rsid w:val="00BC16EB"/>
    <w:rsid w:val="00C567BE"/>
    <w:rsid w:val="00C678F2"/>
    <w:rsid w:val="00CF2481"/>
    <w:rsid w:val="00D15852"/>
    <w:rsid w:val="00D524B7"/>
    <w:rsid w:val="00D8687B"/>
    <w:rsid w:val="00DA2ADD"/>
    <w:rsid w:val="00DD7447"/>
    <w:rsid w:val="00DE5176"/>
    <w:rsid w:val="00E65955"/>
    <w:rsid w:val="00F610F3"/>
    <w:rsid w:val="00F92876"/>
    <w:rsid w:val="00FE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8698F"/>
  <w15:chartTrackingRefBased/>
  <w15:docId w15:val="{8685E433-AD1D-4D86-ABA4-8C98DCAE2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s">
    <w:name w:val="Table notes"/>
    <w:basedOn w:val="Normal"/>
    <w:link w:val="TablenotesChar"/>
    <w:qFormat/>
    <w:rsid w:val="00A1182C"/>
    <w:pPr>
      <w:spacing w:before="40" w:after="240"/>
      <w:contextualSpacing/>
      <w:jc w:val="both"/>
    </w:pPr>
    <w:rPr>
      <w:rFonts w:ascii="Arial Narrow" w:hAnsi="Arial Narrow" w:cs="Arial"/>
      <w:sz w:val="18"/>
      <w:lang w:eastAsia="en-AU"/>
    </w:rPr>
  </w:style>
  <w:style w:type="character" w:customStyle="1" w:styleId="TablenotesChar">
    <w:name w:val="Table notes Char"/>
    <w:basedOn w:val="DefaultParagraphFont"/>
    <w:link w:val="Tablenotes"/>
    <w:rsid w:val="00A1182C"/>
    <w:rPr>
      <w:rFonts w:ascii="Arial Narrow" w:hAnsi="Arial Narrow" w:cs="Arial"/>
      <w:sz w:val="18"/>
      <w:lang w:eastAsia="en-AU"/>
    </w:rPr>
  </w:style>
  <w:style w:type="paragraph" w:styleId="Revision">
    <w:name w:val="Revision"/>
    <w:hidden/>
    <w:uiPriority w:val="99"/>
    <w:semiHidden/>
    <w:rsid w:val="00C678F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636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14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56358-5614-42DB-98DD-DAF607C72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n haque</dc:creator>
  <cp:keywords/>
  <dc:description/>
  <cp:lastModifiedBy>sameen haque</cp:lastModifiedBy>
  <cp:revision>15</cp:revision>
  <dcterms:created xsi:type="dcterms:W3CDTF">2023-07-08T09:26:00Z</dcterms:created>
  <dcterms:modified xsi:type="dcterms:W3CDTF">2024-07-31T12:29:00Z</dcterms:modified>
</cp:coreProperties>
</file>